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A94C2" w14:textId="08A59695" w:rsidR="00A16DA6" w:rsidRPr="008A4790" w:rsidRDefault="00A16DA6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rFonts w:cs="Times New Roman"/>
          <w:b/>
          <w:sz w:val="24"/>
          <w:szCs w:val="24"/>
          <w:lang w:val="en-US"/>
        </w:rPr>
        <w:t>Supplementa</w:t>
      </w:r>
      <w:r w:rsidR="00FF18C9" w:rsidRPr="008A4790">
        <w:rPr>
          <w:rFonts w:cs="Times New Roman"/>
          <w:b/>
          <w:sz w:val="24"/>
          <w:szCs w:val="24"/>
          <w:lang w:val="en-US"/>
        </w:rPr>
        <w:t>ry</w:t>
      </w:r>
      <w:r w:rsidRPr="008A4790">
        <w:rPr>
          <w:rFonts w:cs="Times New Roman"/>
          <w:b/>
          <w:sz w:val="24"/>
          <w:szCs w:val="24"/>
          <w:lang w:val="en-US"/>
        </w:rPr>
        <w:t xml:space="preserve"> </w:t>
      </w:r>
      <w:r w:rsidR="00FF18C9" w:rsidRPr="008A4790">
        <w:rPr>
          <w:rFonts w:cs="Times New Roman"/>
          <w:b/>
          <w:sz w:val="24"/>
          <w:szCs w:val="24"/>
          <w:lang w:val="en-US"/>
        </w:rPr>
        <w:t>Tables</w:t>
      </w:r>
    </w:p>
    <w:p w14:paraId="08B6EF0F" w14:textId="6CFDBE48" w:rsidR="001B06CB" w:rsidRPr="008A4790" w:rsidRDefault="001B06CB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</w:p>
    <w:p w14:paraId="5D79B3F6" w14:textId="096D0C85" w:rsidR="001B06CB" w:rsidRPr="008A4790" w:rsidRDefault="001B06CB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rFonts w:cs="Times New Roman"/>
          <w:b/>
          <w:sz w:val="24"/>
          <w:szCs w:val="24"/>
          <w:lang w:val="en-US"/>
        </w:rPr>
        <w:t>Supplementa</w:t>
      </w:r>
      <w:r w:rsidR="00FF18C9" w:rsidRPr="008A4790">
        <w:rPr>
          <w:rFonts w:cs="Times New Roman"/>
          <w:b/>
          <w:sz w:val="24"/>
          <w:szCs w:val="24"/>
          <w:lang w:val="en-US"/>
        </w:rPr>
        <w:t>ry</w:t>
      </w:r>
      <w:r w:rsidRPr="008A4790">
        <w:rPr>
          <w:rFonts w:cs="Times New Roman"/>
          <w:b/>
          <w:sz w:val="24"/>
          <w:szCs w:val="24"/>
          <w:lang w:val="en-US"/>
        </w:rPr>
        <w:t xml:space="preserve"> </w:t>
      </w:r>
      <w:r w:rsidR="00FF18C9" w:rsidRPr="008A4790">
        <w:rPr>
          <w:rFonts w:cs="Times New Roman"/>
          <w:b/>
          <w:sz w:val="24"/>
          <w:szCs w:val="24"/>
          <w:lang w:val="en-US"/>
        </w:rPr>
        <w:t>Table</w:t>
      </w:r>
      <w:r w:rsidRPr="008A4790">
        <w:rPr>
          <w:rFonts w:cs="Times New Roman"/>
          <w:b/>
          <w:sz w:val="24"/>
          <w:szCs w:val="24"/>
          <w:lang w:val="en-US"/>
        </w:rPr>
        <w:t xml:space="preserve"> 1. Patients’ characteristics.</w:t>
      </w:r>
    </w:p>
    <w:tbl>
      <w:tblPr>
        <w:tblStyle w:val="TableauGrille5Fonc-Accentuation3"/>
        <w:tblW w:w="9238" w:type="dxa"/>
        <w:tblLook w:val="04A0" w:firstRow="1" w:lastRow="0" w:firstColumn="1" w:lastColumn="0" w:noHBand="0" w:noVBand="1"/>
      </w:tblPr>
      <w:tblGrid>
        <w:gridCol w:w="5088"/>
        <w:gridCol w:w="4150"/>
      </w:tblGrid>
      <w:tr w:rsidR="008A4790" w:rsidRPr="008A4790" w14:paraId="2C0DC37C" w14:textId="77777777" w:rsidTr="00441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4F3A9FBC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Characteristics</w:t>
            </w:r>
          </w:p>
        </w:tc>
        <w:tc>
          <w:tcPr>
            <w:tcW w:w="4150" w:type="dxa"/>
            <w:hideMark/>
          </w:tcPr>
          <w:p w14:paraId="170EC0F9" w14:textId="77777777" w:rsidR="008238E6" w:rsidRPr="008A4790" w:rsidRDefault="008238E6" w:rsidP="00676A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Patients (n, %)</w:t>
            </w:r>
          </w:p>
        </w:tc>
      </w:tr>
      <w:tr w:rsidR="008A4790" w:rsidRPr="008A4790" w14:paraId="11B7E60E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27113A46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proofErr w:type="spellStart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Median</w:t>
            </w:r>
            <w:proofErr w:type="spellEnd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 xml:space="preserve"> </w:t>
            </w:r>
            <w:proofErr w:type="spellStart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age</w:t>
            </w:r>
            <w:proofErr w:type="spellEnd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 xml:space="preserve">, </w:t>
            </w:r>
            <w:proofErr w:type="spellStart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year</w:t>
            </w:r>
            <w:proofErr w:type="spellEnd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 xml:space="preserve"> (range)</w:t>
            </w:r>
          </w:p>
        </w:tc>
        <w:tc>
          <w:tcPr>
            <w:tcW w:w="4150" w:type="dxa"/>
            <w:hideMark/>
          </w:tcPr>
          <w:p w14:paraId="5AF55B2E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Calibri" w:cstheme="minorHAnsi"/>
                <w:kern w:val="24"/>
                <w:lang w:val="en-US" w:eastAsia="fr-FR"/>
              </w:rPr>
              <w:t xml:space="preserve">69.5 </w:t>
            </w: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years</w:t>
            </w:r>
            <w:r w:rsidRPr="008A4790">
              <w:rPr>
                <w:rFonts w:eastAsia="Calibri" w:cstheme="minorHAnsi"/>
                <w:kern w:val="24"/>
                <w:lang w:val="en-US" w:eastAsia="fr-FR"/>
              </w:rPr>
              <w:t xml:space="preserve"> (53-80)</w:t>
            </w:r>
          </w:p>
        </w:tc>
      </w:tr>
      <w:tr w:rsidR="008A4790" w:rsidRPr="008A4790" w14:paraId="3CF122D1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vMerge w:val="restart"/>
            <w:hideMark/>
          </w:tcPr>
          <w:p w14:paraId="5701619B" w14:textId="2D84A4E4" w:rsidR="008238E6" w:rsidRPr="008A4790" w:rsidRDefault="00982A1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proofErr w:type="spellStart"/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Sex</w:t>
            </w:r>
            <w:proofErr w:type="spellEnd"/>
            <w:r w:rsidR="008238E6"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, n (%)</w:t>
            </w:r>
          </w:p>
          <w:p w14:paraId="6B0A4BD3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Calibri" w:cstheme="minorHAnsi"/>
                <w:i/>
                <w:iCs/>
                <w:color w:val="auto"/>
                <w:kern w:val="24"/>
                <w:lang w:eastAsia="fr-FR"/>
              </w:rPr>
              <w:t>Male</w:t>
            </w:r>
          </w:p>
          <w:p w14:paraId="050BD9AA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proofErr w:type="spellStart"/>
            <w:r w:rsidRPr="008A4790">
              <w:rPr>
                <w:rFonts w:eastAsia="Calibri" w:cstheme="minorHAnsi"/>
                <w:i/>
                <w:iCs/>
                <w:color w:val="auto"/>
                <w:kern w:val="24"/>
                <w:lang w:eastAsia="fr-FR"/>
              </w:rPr>
              <w:t>Female</w:t>
            </w:r>
            <w:proofErr w:type="spellEnd"/>
          </w:p>
        </w:tc>
        <w:tc>
          <w:tcPr>
            <w:tcW w:w="4150" w:type="dxa"/>
            <w:hideMark/>
          </w:tcPr>
          <w:p w14:paraId="32A9F38C" w14:textId="77777777" w:rsidR="008238E6" w:rsidRPr="008A4790" w:rsidRDefault="008238E6" w:rsidP="00676A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</w:tr>
      <w:tr w:rsidR="008A4790" w:rsidRPr="008A4790" w14:paraId="5661615C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D1876B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4644BF08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Calibri" w:cstheme="minorHAnsi"/>
                <w:kern w:val="24"/>
                <w:lang w:val="en-US" w:eastAsia="fr-FR"/>
              </w:rPr>
              <w:t xml:space="preserve">7 (58%) </w:t>
            </w:r>
          </w:p>
        </w:tc>
      </w:tr>
      <w:tr w:rsidR="008A4790" w:rsidRPr="008A4790" w14:paraId="3A927B7A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E0DCE3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7D86E1D4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 xml:space="preserve">5 (42%) </w:t>
            </w:r>
          </w:p>
        </w:tc>
      </w:tr>
      <w:tr w:rsidR="008A4790" w:rsidRPr="008A4790" w14:paraId="7B5FD481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vMerge w:val="restart"/>
            <w:hideMark/>
          </w:tcPr>
          <w:p w14:paraId="2097BBBB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Baseline ECOG PS, n (%)</w:t>
            </w:r>
          </w:p>
          <w:p w14:paraId="7809C88D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Calibri" w:cstheme="minorHAnsi"/>
                <w:i/>
                <w:iCs/>
                <w:color w:val="auto"/>
                <w:kern w:val="24"/>
                <w:lang w:eastAsia="fr-FR"/>
              </w:rPr>
              <w:t>0-1</w:t>
            </w:r>
          </w:p>
          <w:p w14:paraId="2A5FBE56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Calibri" w:cstheme="minorHAnsi"/>
                <w:i/>
                <w:iCs/>
                <w:color w:val="auto"/>
                <w:kern w:val="24"/>
                <w:lang w:eastAsia="fr-FR"/>
              </w:rPr>
              <w:t>2</w:t>
            </w:r>
          </w:p>
        </w:tc>
        <w:tc>
          <w:tcPr>
            <w:tcW w:w="4150" w:type="dxa"/>
            <w:hideMark/>
          </w:tcPr>
          <w:p w14:paraId="3615BF7C" w14:textId="77777777" w:rsidR="008238E6" w:rsidRPr="008A4790" w:rsidRDefault="008238E6" w:rsidP="00676A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</w:tr>
      <w:tr w:rsidR="008A4790" w:rsidRPr="008A4790" w14:paraId="30908401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685E9D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0D02695B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 xml:space="preserve">9 (75%) </w:t>
            </w:r>
          </w:p>
        </w:tc>
      </w:tr>
      <w:tr w:rsidR="008A4790" w:rsidRPr="008A4790" w14:paraId="5C1D1430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24D9D4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27C56E16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 xml:space="preserve">3 (25%) </w:t>
            </w:r>
          </w:p>
        </w:tc>
      </w:tr>
      <w:tr w:rsidR="008A4790" w:rsidRPr="008A4790" w14:paraId="7CA43A13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629C593D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Prior Auto-SCT</w:t>
            </w:r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, n (%)</w:t>
            </w:r>
          </w:p>
        </w:tc>
        <w:tc>
          <w:tcPr>
            <w:tcW w:w="4150" w:type="dxa"/>
            <w:hideMark/>
          </w:tcPr>
          <w:p w14:paraId="23187744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Calibri" w:cstheme="minorHAnsi"/>
                <w:kern w:val="24"/>
                <w:lang w:val="en-US" w:eastAsia="fr-FR"/>
              </w:rPr>
              <w:t>2 (17%)</w:t>
            </w:r>
          </w:p>
        </w:tc>
      </w:tr>
      <w:tr w:rsidR="008A4790" w:rsidRPr="008A4790" w14:paraId="78AF2029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4354EAF4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 xml:space="preserve">Prior </w:t>
            </w:r>
            <w:proofErr w:type="spellStart"/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Allo</w:t>
            </w:r>
            <w:proofErr w:type="spellEnd"/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-SCT</w:t>
            </w:r>
            <w:r w:rsidRPr="008A4790">
              <w:rPr>
                <w:rFonts w:eastAsia="Times New Roman" w:cstheme="minorHAnsi"/>
                <w:color w:val="auto"/>
                <w:kern w:val="24"/>
                <w:lang w:eastAsia="fr-FR"/>
              </w:rPr>
              <w:t>, n (%)</w:t>
            </w:r>
          </w:p>
        </w:tc>
        <w:tc>
          <w:tcPr>
            <w:tcW w:w="4150" w:type="dxa"/>
            <w:hideMark/>
          </w:tcPr>
          <w:p w14:paraId="2BC67CD1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0</w:t>
            </w:r>
          </w:p>
        </w:tc>
      </w:tr>
      <w:tr w:rsidR="008A4790" w:rsidRPr="008A4790" w14:paraId="4B7CEC06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vMerge w:val="restart"/>
            <w:hideMark/>
          </w:tcPr>
          <w:p w14:paraId="7171B49C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Stage of disease at enrollment</w:t>
            </w:r>
          </w:p>
          <w:p w14:paraId="322ABE48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Calibri" w:cstheme="minorHAnsi"/>
                <w:i/>
                <w:iCs/>
                <w:color w:val="auto"/>
                <w:kern w:val="24"/>
                <w:lang w:val="en-US" w:eastAsia="fr-FR"/>
              </w:rPr>
              <w:t>I-II</w:t>
            </w:r>
          </w:p>
          <w:p w14:paraId="2CD2A281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val="en-US" w:eastAsia="fr-FR"/>
              </w:rPr>
              <w:t>III-IV</w:t>
            </w:r>
          </w:p>
        </w:tc>
        <w:tc>
          <w:tcPr>
            <w:tcW w:w="4150" w:type="dxa"/>
            <w:hideMark/>
          </w:tcPr>
          <w:p w14:paraId="27B0FA3E" w14:textId="77777777" w:rsidR="008238E6" w:rsidRPr="008A4790" w:rsidRDefault="008238E6" w:rsidP="00676A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</w:tr>
      <w:tr w:rsidR="008A4790" w:rsidRPr="008A4790" w14:paraId="139A7770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77714F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0B428FFC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1 (8%)</w:t>
            </w:r>
          </w:p>
        </w:tc>
      </w:tr>
      <w:tr w:rsidR="008A4790" w:rsidRPr="008A4790" w14:paraId="54541203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E4C2B4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0E0E4404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11 (92%)</w:t>
            </w:r>
          </w:p>
        </w:tc>
      </w:tr>
      <w:tr w:rsidR="008A4790" w:rsidRPr="008A4790" w14:paraId="78AC9E7A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3843DEA6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&gt;1 extra-nodal site at enrollment, n (%)</w:t>
            </w:r>
          </w:p>
        </w:tc>
        <w:tc>
          <w:tcPr>
            <w:tcW w:w="4150" w:type="dxa"/>
            <w:hideMark/>
          </w:tcPr>
          <w:p w14:paraId="1EC14CD1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 xml:space="preserve">7 (58%) </w:t>
            </w:r>
          </w:p>
        </w:tc>
      </w:tr>
      <w:tr w:rsidR="008A4790" w:rsidRPr="008A4790" w14:paraId="6AEC8293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1148A323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B-symptoms at enrollment, n (%)</w:t>
            </w:r>
          </w:p>
        </w:tc>
        <w:tc>
          <w:tcPr>
            <w:tcW w:w="4150" w:type="dxa"/>
            <w:hideMark/>
          </w:tcPr>
          <w:p w14:paraId="2AA73016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 xml:space="preserve">2 (17%) </w:t>
            </w:r>
          </w:p>
        </w:tc>
      </w:tr>
      <w:tr w:rsidR="008A4790" w:rsidRPr="008A4790" w14:paraId="6CCFEC85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0E5A1F4A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LDH &gt; ULN at enrollment, n (%)</w:t>
            </w:r>
          </w:p>
        </w:tc>
        <w:tc>
          <w:tcPr>
            <w:tcW w:w="4150" w:type="dxa"/>
            <w:hideMark/>
          </w:tcPr>
          <w:p w14:paraId="326F244A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4 (33%)</w:t>
            </w:r>
          </w:p>
        </w:tc>
      </w:tr>
      <w:tr w:rsidR="008A4790" w:rsidRPr="008A4790" w14:paraId="4A05CA66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vMerge w:val="restart"/>
            <w:hideMark/>
          </w:tcPr>
          <w:p w14:paraId="7FB188A6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val="en-US" w:eastAsia="fr-FR"/>
              </w:rPr>
            </w:pPr>
            <w:r w:rsidRPr="008A4790">
              <w:rPr>
                <w:rFonts w:eastAsia="Times New Roman" w:cstheme="minorHAnsi"/>
                <w:color w:val="auto"/>
                <w:kern w:val="24"/>
                <w:lang w:val="en-US" w:eastAsia="fr-FR"/>
              </w:rPr>
              <w:t>Pathological subtype (primary pathologist), n (%)</w:t>
            </w:r>
          </w:p>
          <w:p w14:paraId="58D43C84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eastAsia="fr-FR"/>
              </w:rPr>
              <w:t>PTCL, NOS</w:t>
            </w:r>
          </w:p>
          <w:p w14:paraId="612289AA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eastAsia="fr-FR"/>
              </w:rPr>
              <w:t>AITL</w:t>
            </w:r>
          </w:p>
          <w:p w14:paraId="05082650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eastAsia="fr-FR"/>
              </w:rPr>
              <w:t>PTCL, TFH type</w:t>
            </w:r>
          </w:p>
          <w:p w14:paraId="24B27F97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val="en-US" w:eastAsia="fr-FR"/>
              </w:rPr>
              <w:t>ALCL, ALK-</w:t>
            </w:r>
          </w:p>
          <w:p w14:paraId="6ED583FE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val="en-US" w:eastAsia="fr-FR"/>
              </w:rPr>
              <w:t>EATL</w:t>
            </w:r>
          </w:p>
          <w:p w14:paraId="103593B3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  <w:r w:rsidRPr="008A4790">
              <w:rPr>
                <w:rFonts w:eastAsia="Times New Roman" w:cstheme="minorHAnsi"/>
                <w:i/>
                <w:iCs/>
                <w:color w:val="auto"/>
                <w:kern w:val="24"/>
                <w:lang w:val="en-US" w:eastAsia="fr-FR"/>
              </w:rPr>
              <w:t>MEITL</w:t>
            </w:r>
          </w:p>
        </w:tc>
        <w:tc>
          <w:tcPr>
            <w:tcW w:w="4150" w:type="dxa"/>
            <w:hideMark/>
          </w:tcPr>
          <w:p w14:paraId="726FE735" w14:textId="77777777" w:rsidR="008238E6" w:rsidRPr="008A4790" w:rsidRDefault="008238E6" w:rsidP="00676A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</w:tr>
      <w:tr w:rsidR="008A4790" w:rsidRPr="008A4790" w14:paraId="4EAA44CD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32857E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3C3815D4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4 (33%)</w:t>
            </w:r>
          </w:p>
        </w:tc>
      </w:tr>
      <w:tr w:rsidR="008A4790" w:rsidRPr="008A4790" w14:paraId="20914056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1E3DB1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2431AB9C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3 (25%)</w:t>
            </w:r>
          </w:p>
        </w:tc>
      </w:tr>
      <w:tr w:rsidR="008A4790" w:rsidRPr="008A4790" w14:paraId="1DC20F1B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5DF3B6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525B9077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1 (8%)</w:t>
            </w:r>
          </w:p>
        </w:tc>
      </w:tr>
      <w:tr w:rsidR="008A4790" w:rsidRPr="008A4790" w14:paraId="4FDE5258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CA4B89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43C0A09C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2 (17%)</w:t>
            </w:r>
          </w:p>
        </w:tc>
      </w:tr>
      <w:tr w:rsidR="008A4790" w:rsidRPr="008A4790" w14:paraId="72B6320E" w14:textId="77777777" w:rsidTr="00441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09D35C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56FE3EA5" w14:textId="77777777" w:rsidR="008238E6" w:rsidRPr="008A4790" w:rsidRDefault="008238E6" w:rsidP="00676A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1 (8%)</w:t>
            </w:r>
          </w:p>
        </w:tc>
      </w:tr>
      <w:tr w:rsidR="008A4790" w:rsidRPr="008A4790" w14:paraId="24533DF2" w14:textId="77777777" w:rsidTr="004411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AB356D" w14:textId="77777777" w:rsidR="008238E6" w:rsidRPr="008A4790" w:rsidRDefault="008238E6" w:rsidP="00676A13">
            <w:pPr>
              <w:spacing w:line="360" w:lineRule="auto"/>
              <w:rPr>
                <w:rFonts w:eastAsia="Times New Roman" w:cstheme="minorHAnsi"/>
                <w:color w:val="auto"/>
                <w:lang w:eastAsia="fr-FR"/>
              </w:rPr>
            </w:pPr>
          </w:p>
        </w:tc>
        <w:tc>
          <w:tcPr>
            <w:tcW w:w="4150" w:type="dxa"/>
            <w:hideMark/>
          </w:tcPr>
          <w:p w14:paraId="0D2D77A2" w14:textId="77777777" w:rsidR="008238E6" w:rsidRPr="008A4790" w:rsidRDefault="008238E6" w:rsidP="00676A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8A4790">
              <w:rPr>
                <w:rFonts w:eastAsia="Times New Roman" w:cstheme="minorHAnsi"/>
                <w:kern w:val="24"/>
                <w:lang w:val="en-US" w:eastAsia="fr-FR"/>
              </w:rPr>
              <w:t>1 (8%)</w:t>
            </w:r>
          </w:p>
        </w:tc>
      </w:tr>
    </w:tbl>
    <w:p w14:paraId="241837C5" w14:textId="0B398D37" w:rsidR="00A16DA6" w:rsidRPr="008A4790" w:rsidRDefault="00A16DA6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</w:p>
    <w:p w14:paraId="5F4B7B87" w14:textId="77777777" w:rsidR="00480296" w:rsidRPr="008A4790" w:rsidRDefault="00480296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rFonts w:cs="Times New Roman"/>
          <w:b/>
          <w:sz w:val="24"/>
          <w:szCs w:val="24"/>
          <w:lang w:val="en-US"/>
        </w:rPr>
        <w:br w:type="page"/>
      </w:r>
    </w:p>
    <w:p w14:paraId="39EB22AA" w14:textId="2DF2CF5A" w:rsidR="001B06CB" w:rsidRPr="008A4790" w:rsidRDefault="001B06CB" w:rsidP="00676A13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rFonts w:cs="Times New Roman"/>
          <w:b/>
          <w:sz w:val="24"/>
          <w:szCs w:val="24"/>
          <w:lang w:val="en-US"/>
        </w:rPr>
        <w:lastRenderedPageBreak/>
        <w:t>Supplementa</w:t>
      </w:r>
      <w:r w:rsidR="00FF18C9" w:rsidRPr="008A4790">
        <w:rPr>
          <w:rFonts w:cs="Times New Roman"/>
          <w:b/>
          <w:sz w:val="24"/>
          <w:szCs w:val="24"/>
          <w:lang w:val="en-US"/>
        </w:rPr>
        <w:t>ry</w:t>
      </w:r>
      <w:r w:rsidRPr="008A4790">
        <w:rPr>
          <w:rFonts w:cs="Times New Roman"/>
          <w:b/>
          <w:sz w:val="24"/>
          <w:szCs w:val="24"/>
          <w:lang w:val="en-US"/>
        </w:rPr>
        <w:t xml:space="preserve"> </w:t>
      </w:r>
      <w:r w:rsidR="00FF18C9" w:rsidRPr="008A4790">
        <w:rPr>
          <w:rFonts w:cs="Times New Roman"/>
          <w:b/>
          <w:sz w:val="24"/>
          <w:szCs w:val="24"/>
          <w:lang w:val="en-US"/>
        </w:rPr>
        <w:t>Table 2</w:t>
      </w:r>
      <w:r w:rsidRPr="008A4790">
        <w:rPr>
          <w:rFonts w:cs="Times New Roman"/>
          <w:b/>
          <w:sz w:val="24"/>
          <w:szCs w:val="24"/>
          <w:lang w:val="en-US"/>
        </w:rPr>
        <w:t xml:space="preserve">. Patients’ </w:t>
      </w:r>
      <w:r w:rsidR="00480296" w:rsidRPr="008A4790">
        <w:rPr>
          <w:rFonts w:cs="Times New Roman"/>
          <w:b/>
          <w:sz w:val="24"/>
          <w:szCs w:val="24"/>
          <w:lang w:val="en-US"/>
        </w:rPr>
        <w:t>outcome</w:t>
      </w:r>
      <w:r w:rsidRPr="008A4790">
        <w:rPr>
          <w:rFonts w:cs="Times New Roman"/>
          <w:b/>
          <w:sz w:val="24"/>
          <w:szCs w:val="24"/>
          <w:lang w:val="en-US"/>
        </w:rPr>
        <w:t>.</w:t>
      </w:r>
    </w:p>
    <w:tbl>
      <w:tblPr>
        <w:tblStyle w:val="TableauGrille5Fonc-Accentuation3"/>
        <w:tblW w:w="9871" w:type="dxa"/>
        <w:tblLook w:val="04A0" w:firstRow="1" w:lastRow="0" w:firstColumn="1" w:lastColumn="0" w:noHBand="0" w:noVBand="1"/>
      </w:tblPr>
      <w:tblGrid>
        <w:gridCol w:w="4379"/>
        <w:gridCol w:w="5492"/>
        <w:tblGridChange w:id="0">
          <w:tblGrid>
            <w:gridCol w:w="4379"/>
            <w:gridCol w:w="5492"/>
          </w:tblGrid>
        </w:tblGridChange>
      </w:tblGrid>
      <w:tr w:rsidR="008A4790" w:rsidRPr="008A4790" w14:paraId="78DFBE9C" w14:textId="77777777" w:rsidTr="00375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23AC016B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proofErr w:type="spellStart"/>
            <w:r w:rsidRPr="008A4790">
              <w:rPr>
                <w:rFonts w:eastAsia="Calibri" w:hAnsi="Calibri" w:cs="Times New Roman"/>
                <w:color w:val="auto"/>
                <w:kern w:val="24"/>
                <w:lang w:eastAsia="fr-FR"/>
              </w:rPr>
              <w:t>Outcome</w:t>
            </w:r>
            <w:proofErr w:type="spellEnd"/>
          </w:p>
        </w:tc>
        <w:tc>
          <w:tcPr>
            <w:tcW w:w="5492" w:type="dxa"/>
            <w:hideMark/>
          </w:tcPr>
          <w:p w14:paraId="18BF2AF5" w14:textId="77777777" w:rsidR="009547D9" w:rsidRPr="008A4790" w:rsidRDefault="009547D9" w:rsidP="0037559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eastAsia="fr-FR"/>
              </w:rPr>
              <w:t>Patients (N=12)</w:t>
            </w:r>
          </w:p>
        </w:tc>
      </w:tr>
      <w:tr w:rsidR="008A4790" w:rsidRPr="008A4790" w14:paraId="7CD08312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3AA05D0F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 xml:space="preserve">No of </w:t>
            </w:r>
            <w:proofErr w:type="spellStart"/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GemOx</w:t>
            </w:r>
            <w:proofErr w:type="spellEnd"/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 xml:space="preserve"> cycles received (median, range)</w:t>
            </w:r>
          </w:p>
        </w:tc>
        <w:tc>
          <w:tcPr>
            <w:tcW w:w="5492" w:type="dxa"/>
            <w:hideMark/>
          </w:tcPr>
          <w:p w14:paraId="351EE1FD" w14:textId="77777777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6 (1-8)</w:t>
            </w:r>
          </w:p>
        </w:tc>
      </w:tr>
      <w:tr w:rsidR="008A4790" w:rsidRPr="008A4790" w14:paraId="2F565582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66413369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No of NIV cycles received (median, range)</w:t>
            </w:r>
          </w:p>
        </w:tc>
        <w:tc>
          <w:tcPr>
            <w:tcW w:w="5492" w:type="dxa"/>
            <w:hideMark/>
          </w:tcPr>
          <w:p w14:paraId="6E5E364F" w14:textId="77777777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8 (1-26)</w:t>
            </w:r>
          </w:p>
        </w:tc>
      </w:tr>
      <w:tr w:rsidR="008A4790" w:rsidRPr="002753CB" w14:paraId="16AFB728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1E1B29C8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Premature treatment discontinuation*</w:t>
            </w:r>
          </w:p>
        </w:tc>
        <w:tc>
          <w:tcPr>
            <w:tcW w:w="5492" w:type="dxa"/>
            <w:hideMark/>
          </w:tcPr>
          <w:p w14:paraId="131E910F" w14:textId="77777777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9 (7 during induction and 2 during consolidation)</w:t>
            </w:r>
          </w:p>
        </w:tc>
      </w:tr>
      <w:tr w:rsidR="008A4790" w:rsidRPr="002753CB" w14:paraId="674CA229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6E1230AD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Reasons for premature treatment discontinuation</w:t>
            </w:r>
          </w:p>
        </w:tc>
        <w:tc>
          <w:tcPr>
            <w:tcW w:w="5492" w:type="dxa"/>
            <w:hideMark/>
          </w:tcPr>
          <w:p w14:paraId="4AE25110" w14:textId="77777777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6 lymphoma progression, 2 toxicity and 1 intercurrent disease**</w:t>
            </w:r>
          </w:p>
        </w:tc>
      </w:tr>
      <w:tr w:rsidR="008A4790" w:rsidRPr="008A4790" w14:paraId="1578367B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</w:tcPr>
          <w:p w14:paraId="01F5E673" w14:textId="632072EE" w:rsidR="009547D9" w:rsidRPr="008A4790" w:rsidRDefault="009547D9" w:rsidP="009547D9">
            <w:pPr>
              <w:spacing w:line="360" w:lineRule="auto"/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Grade 3-4 AEs</w:t>
            </w:r>
          </w:p>
        </w:tc>
        <w:tc>
          <w:tcPr>
            <w:tcW w:w="5492" w:type="dxa"/>
          </w:tcPr>
          <w:p w14:paraId="51967E4D" w14:textId="35044079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kern w:val="24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>12</w:t>
            </w:r>
          </w:p>
        </w:tc>
      </w:tr>
      <w:tr w:rsidR="008A4790" w:rsidRPr="008A4790" w14:paraId="44727B5D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</w:tcPr>
          <w:p w14:paraId="3FCEC362" w14:textId="6EE60C92" w:rsidR="009547D9" w:rsidRPr="008A4790" w:rsidRDefault="009547D9" w:rsidP="009547D9">
            <w:pPr>
              <w:spacing w:line="360" w:lineRule="auto"/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</w:pPr>
            <w:proofErr w:type="spellStart"/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irAEs</w:t>
            </w:r>
            <w:proofErr w:type="spellEnd"/>
          </w:p>
        </w:tc>
        <w:tc>
          <w:tcPr>
            <w:tcW w:w="5492" w:type="dxa"/>
          </w:tcPr>
          <w:p w14:paraId="7A2A5101" w14:textId="0B7D3B42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hAnsi="Calibri" w:cs="Times New Roman"/>
                <w:kern w:val="24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>10</w:t>
            </w:r>
          </w:p>
        </w:tc>
      </w:tr>
      <w:tr w:rsidR="008A4790" w:rsidRPr="008A4790" w14:paraId="72ED3416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</w:tcPr>
          <w:p w14:paraId="76F37D1E" w14:textId="0A7D1D67" w:rsidR="009547D9" w:rsidRPr="008A4790" w:rsidRDefault="009547D9" w:rsidP="009547D9">
            <w:pPr>
              <w:spacing w:line="360" w:lineRule="auto"/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 xml:space="preserve">Grade 3-4 </w:t>
            </w:r>
            <w:proofErr w:type="spellStart"/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irAEs</w:t>
            </w:r>
            <w:proofErr w:type="spellEnd"/>
          </w:p>
        </w:tc>
        <w:tc>
          <w:tcPr>
            <w:tcW w:w="5492" w:type="dxa"/>
          </w:tcPr>
          <w:p w14:paraId="7613DC09" w14:textId="3E5A9907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kern w:val="24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 xml:space="preserve"> 4</w:t>
            </w:r>
          </w:p>
        </w:tc>
      </w:tr>
      <w:tr w:rsidR="008A4790" w:rsidRPr="008A4790" w14:paraId="52F1B9AF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</w:tcPr>
          <w:p w14:paraId="10F422B6" w14:textId="77777777" w:rsidR="009547D9" w:rsidRPr="008A4790" w:rsidRDefault="009547D9" w:rsidP="009547D9">
            <w:pPr>
              <w:spacing w:line="360" w:lineRule="auto"/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TRAEs</w:t>
            </w:r>
          </w:p>
        </w:tc>
        <w:tc>
          <w:tcPr>
            <w:tcW w:w="5492" w:type="dxa"/>
          </w:tcPr>
          <w:p w14:paraId="00E45732" w14:textId="25360C13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hAnsi="Calibri" w:cs="Times New Roman"/>
                <w:kern w:val="24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>11</w:t>
            </w:r>
          </w:p>
        </w:tc>
      </w:tr>
      <w:tr w:rsidR="008A4790" w:rsidRPr="008A4790" w14:paraId="773EE3B7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</w:tcPr>
          <w:p w14:paraId="1E6D41F9" w14:textId="205B965D" w:rsidR="009547D9" w:rsidRPr="008A4790" w:rsidRDefault="009547D9" w:rsidP="009547D9">
            <w:pPr>
              <w:spacing w:line="360" w:lineRule="auto"/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Grade 3-4 TRAEs</w:t>
            </w:r>
          </w:p>
        </w:tc>
        <w:tc>
          <w:tcPr>
            <w:tcW w:w="5492" w:type="dxa"/>
          </w:tcPr>
          <w:p w14:paraId="6088B2C4" w14:textId="5729BCDB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kern w:val="24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>10</w:t>
            </w:r>
          </w:p>
        </w:tc>
      </w:tr>
      <w:tr w:rsidR="008A4790" w:rsidRPr="008A4790" w14:paraId="0F8AF484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42B2CD81" w14:textId="7CDD9C4E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SAEs</w:t>
            </w:r>
          </w:p>
        </w:tc>
        <w:tc>
          <w:tcPr>
            <w:tcW w:w="5492" w:type="dxa"/>
            <w:hideMark/>
          </w:tcPr>
          <w:p w14:paraId="6082A89A" w14:textId="7995C073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eastAsia="fr-FR"/>
              </w:rPr>
              <w:t>11</w:t>
            </w:r>
          </w:p>
        </w:tc>
      </w:tr>
      <w:tr w:rsidR="008A4790" w:rsidRPr="008A4790" w14:paraId="7C82BD13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60D313E3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>Overall response</w:t>
            </w:r>
          </w:p>
        </w:tc>
        <w:tc>
          <w:tcPr>
            <w:tcW w:w="5492" w:type="dxa"/>
            <w:hideMark/>
          </w:tcPr>
          <w:p w14:paraId="1CAEE48D" w14:textId="77777777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9 (75%) (4 CR and 5 PR)</w:t>
            </w:r>
          </w:p>
        </w:tc>
      </w:tr>
      <w:tr w:rsidR="008A4790" w:rsidRPr="002753CB" w14:paraId="492A55FD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3E9C8986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r w:rsidRPr="008A4790">
              <w:rPr>
                <w:rFonts w:eastAsia="Times New Roman" w:hAnsi="Calibri" w:cs="Calibri"/>
                <w:color w:val="auto"/>
                <w:kern w:val="24"/>
                <w:lang w:val="en-US" w:eastAsia="fr-FR"/>
              </w:rPr>
              <w:t xml:space="preserve">Primary progression </w:t>
            </w:r>
          </w:p>
        </w:tc>
        <w:tc>
          <w:tcPr>
            <w:tcW w:w="5492" w:type="dxa"/>
            <w:hideMark/>
          </w:tcPr>
          <w:p w14:paraId="1654AAD4" w14:textId="77777777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fr-FR"/>
              </w:rPr>
            </w:pPr>
            <w:r w:rsidRPr="008A4790">
              <w:rPr>
                <w:rFonts w:eastAsia="Calibri" w:hAnsi="Calibri" w:cs="Times New Roman"/>
                <w:kern w:val="24"/>
                <w:lang w:val="en-US" w:eastAsia="fr-FR"/>
              </w:rPr>
              <w:t xml:space="preserve">2 (1 MEITL </w:t>
            </w:r>
            <w:r w:rsidRPr="008A4790">
              <w:rPr>
                <w:rFonts w:ascii="Calibri" w:eastAsia="Times New Roman" w:hAnsi="Calibri" w:cs="Calibri"/>
                <w:kern w:val="24"/>
                <w:lang w:val="en-US" w:eastAsia="fr-FR"/>
              </w:rPr>
              <w:t>PD1-negative and 1 PTCL-NOS strongly PD1-positive)</w:t>
            </w:r>
          </w:p>
        </w:tc>
      </w:tr>
      <w:tr w:rsidR="008A4790" w:rsidRPr="008A4790" w14:paraId="19F3CA7B" w14:textId="77777777" w:rsidTr="00193CC8">
        <w:tblPrEx>
          <w:tblW w:w="9871" w:type="dxa"/>
          <w:tblPrExChange w:id="1" w:author="Roch Houot" w:date="2021-11-04T10:47:00Z">
            <w:tblPrEx>
              <w:tblW w:w="9871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trPrChange w:id="2" w:author="Roch Houot" w:date="2021-11-04T10:47:00Z">
            <w:trPr>
              <w:trHeight w:val="41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tcPrChange w:id="3" w:author="Roch Houot" w:date="2021-11-04T10:47:00Z">
              <w:tcPr>
                <w:tcW w:w="4379" w:type="dxa"/>
              </w:tcPr>
            </w:tcPrChange>
          </w:tcPr>
          <w:p w14:paraId="7831B5FB" w14:textId="189C075C" w:rsidR="009547D9" w:rsidRPr="008A4790" w:rsidRDefault="009547D9" w:rsidP="009547D9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fr-FR"/>
              </w:rPr>
            </w:pPr>
            <w:bookmarkStart w:id="4" w:name="_GoBack"/>
            <w:bookmarkEnd w:id="4"/>
            <w:del w:id="5" w:author="Roch Houot" w:date="2021-11-04T10:47:00Z">
              <w:r w:rsidRPr="008A4790" w:rsidDel="00193CC8">
                <w:rPr>
                  <w:rFonts w:eastAsia="Calibri" w:hAnsi="Calibri" w:cs="Times New Roman"/>
                  <w:color w:val="auto"/>
                  <w:kern w:val="24"/>
                  <w:lang w:eastAsia="fr-FR"/>
                </w:rPr>
                <w:delText>Hyperprogression</w:delText>
              </w:r>
            </w:del>
          </w:p>
        </w:tc>
        <w:tc>
          <w:tcPr>
            <w:tcW w:w="5492" w:type="dxa"/>
            <w:tcPrChange w:id="6" w:author="Roch Houot" w:date="2021-11-04T10:47:00Z">
              <w:tcPr>
                <w:tcW w:w="5492" w:type="dxa"/>
              </w:tcPr>
            </w:tcPrChange>
          </w:tcPr>
          <w:p w14:paraId="261F4DAE" w14:textId="1B1891BF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del w:id="7" w:author="Roch Houot" w:date="2021-11-04T10:47:00Z">
              <w:r w:rsidRPr="008A4790" w:rsidDel="00193CC8">
                <w:rPr>
                  <w:rFonts w:eastAsia="Calibri" w:hAnsi="Calibri" w:cs="Times New Roman"/>
                  <w:kern w:val="24"/>
                  <w:lang w:eastAsia="fr-FR"/>
                </w:rPr>
                <w:delText>0</w:delText>
              </w:r>
            </w:del>
          </w:p>
        </w:tc>
      </w:tr>
      <w:tr w:rsidR="008A4790" w:rsidRPr="008A4790" w14:paraId="5EAE973C" w14:textId="77777777" w:rsidTr="0037559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38AB81FD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val="en-US" w:eastAsia="fr-FR"/>
              </w:rPr>
            </w:pPr>
            <w:r w:rsidRPr="008A4790">
              <w:rPr>
                <w:rFonts w:eastAsia="Calibri" w:hAnsi="Calibri" w:cs="Times New Roman"/>
                <w:color w:val="auto"/>
                <w:kern w:val="24"/>
                <w:lang w:val="en-US" w:eastAsia="fr-FR"/>
              </w:rPr>
              <w:t xml:space="preserve">Median PFS after </w:t>
            </w:r>
            <w:proofErr w:type="spellStart"/>
            <w:r w:rsidRPr="008A4790">
              <w:rPr>
                <w:rFonts w:eastAsia="Calibri" w:hAnsi="Calibri" w:cs="Times New Roman"/>
                <w:color w:val="auto"/>
                <w:kern w:val="24"/>
                <w:lang w:val="en-US" w:eastAsia="fr-FR"/>
              </w:rPr>
              <w:t>Nivo-GemOx</w:t>
            </w:r>
            <w:proofErr w:type="spellEnd"/>
            <w:r w:rsidRPr="008A4790">
              <w:rPr>
                <w:rFonts w:eastAsia="Calibri" w:hAnsi="Calibri" w:cs="Times New Roman"/>
                <w:color w:val="auto"/>
                <w:kern w:val="24"/>
                <w:lang w:val="en-US" w:eastAsia="fr-FR"/>
              </w:rPr>
              <w:t xml:space="preserve"> (PFS2)</w:t>
            </w:r>
          </w:p>
        </w:tc>
        <w:tc>
          <w:tcPr>
            <w:tcW w:w="5492" w:type="dxa"/>
            <w:hideMark/>
          </w:tcPr>
          <w:p w14:paraId="26A68E52" w14:textId="77777777" w:rsidR="009547D9" w:rsidRPr="008A4790" w:rsidRDefault="009547D9" w:rsidP="0037559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 xml:space="preserve">6.9 months (95% CI: 0.3-13.5) </w:t>
            </w:r>
          </w:p>
        </w:tc>
      </w:tr>
      <w:tr w:rsidR="008A4790" w:rsidRPr="008A4790" w14:paraId="527BD6D3" w14:textId="77777777" w:rsidTr="0037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9" w:type="dxa"/>
            <w:hideMark/>
          </w:tcPr>
          <w:p w14:paraId="6AECC285" w14:textId="77777777" w:rsidR="009547D9" w:rsidRPr="008A4790" w:rsidRDefault="009547D9" w:rsidP="009547D9">
            <w:pPr>
              <w:spacing w:line="360" w:lineRule="auto"/>
              <w:rPr>
                <w:rFonts w:ascii="Arial" w:eastAsia="Times New Roman" w:hAnsi="Arial" w:cs="Arial"/>
                <w:color w:val="auto"/>
                <w:lang w:eastAsia="fr-FR"/>
              </w:rPr>
            </w:pPr>
            <w:proofErr w:type="spellStart"/>
            <w:r w:rsidRPr="008A4790">
              <w:rPr>
                <w:rFonts w:eastAsia="Calibri" w:hAnsi="Calibri" w:cs="Times New Roman"/>
                <w:color w:val="auto"/>
                <w:kern w:val="24"/>
                <w:lang w:eastAsia="fr-FR"/>
              </w:rPr>
              <w:t>Median</w:t>
            </w:r>
            <w:proofErr w:type="spellEnd"/>
            <w:r w:rsidRPr="008A4790">
              <w:rPr>
                <w:rFonts w:eastAsia="Calibri" w:hAnsi="Calibri" w:cs="Times New Roman"/>
                <w:color w:val="auto"/>
                <w:kern w:val="24"/>
                <w:lang w:eastAsia="fr-FR"/>
              </w:rPr>
              <w:t xml:space="preserve"> OS*</w:t>
            </w:r>
          </w:p>
        </w:tc>
        <w:tc>
          <w:tcPr>
            <w:tcW w:w="5492" w:type="dxa"/>
            <w:hideMark/>
          </w:tcPr>
          <w:p w14:paraId="17EF4D79" w14:textId="77777777" w:rsidR="009547D9" w:rsidRPr="008A4790" w:rsidRDefault="009547D9" w:rsidP="0037559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fr-FR"/>
              </w:rPr>
            </w:pPr>
            <w:r w:rsidRPr="008A4790">
              <w:rPr>
                <w:rFonts w:eastAsia="Times New Roman" w:hAnsi="Calibri" w:cs="Calibri"/>
                <w:kern w:val="24"/>
                <w:lang w:val="en-US" w:eastAsia="fr-FR"/>
              </w:rPr>
              <w:t>24.8 months (95% CI: 1.6-47.9)</w:t>
            </w:r>
          </w:p>
        </w:tc>
      </w:tr>
    </w:tbl>
    <w:p w14:paraId="73ED3B82" w14:textId="0779E639" w:rsidR="009547D9" w:rsidRPr="008A4790" w:rsidRDefault="009547D9" w:rsidP="009547D9">
      <w:pPr>
        <w:spacing w:line="240" w:lineRule="auto"/>
        <w:jc w:val="both"/>
        <w:rPr>
          <w:rFonts w:cs="Times New Roman"/>
          <w:lang w:val="en-US"/>
        </w:rPr>
      </w:pPr>
      <w:r w:rsidRPr="008A4790">
        <w:rPr>
          <w:rFonts w:cs="Times New Roman"/>
          <w:i/>
          <w:iCs/>
          <w:lang w:val="en-US"/>
        </w:rPr>
        <w:t>*After a median follow-up of 26.8 months, 7 patients have died, either from lymphoma (n=5) or infection (n=2, 1 COVID-19 infection and 1 yeast septicemia) and 5 remain alive; **Yeast septicemia</w:t>
      </w:r>
    </w:p>
    <w:p w14:paraId="570987CF" w14:textId="783B28CA" w:rsidR="008A4790" w:rsidRDefault="008A4790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br w:type="page"/>
      </w:r>
    </w:p>
    <w:p w14:paraId="1CE3D782" w14:textId="28FB086A" w:rsidR="00BD5B90" w:rsidRPr="008A4790" w:rsidRDefault="00BD5B90" w:rsidP="00BD5B90">
      <w:pPr>
        <w:spacing w:after="0" w:line="360" w:lineRule="auto"/>
        <w:rPr>
          <w:ins w:id="8" w:author="Roch Houot" w:date="2021-11-04T10:05:00Z"/>
          <w:rFonts w:cs="Times New Roman"/>
          <w:b/>
          <w:sz w:val="24"/>
          <w:szCs w:val="24"/>
          <w:lang w:val="en-US"/>
        </w:rPr>
      </w:pPr>
      <w:bookmarkStart w:id="9" w:name="_Hlk86914794"/>
      <w:ins w:id="10" w:author="Roch Houot" w:date="2021-11-04T10:05:00Z">
        <w:r>
          <w:rPr>
            <w:rFonts w:cs="Times New Roman"/>
            <w:b/>
            <w:sz w:val="24"/>
            <w:szCs w:val="24"/>
            <w:lang w:val="en-US"/>
          </w:rPr>
          <w:lastRenderedPageBreak/>
          <w:t xml:space="preserve">Supplementary Table 3. </w:t>
        </w:r>
      </w:ins>
      <w:ins w:id="11" w:author="Roch Houot" w:date="2021-11-04T10:39:00Z">
        <w:r w:rsidR="00D60673">
          <w:rPr>
            <w:rFonts w:cs="Times New Roman"/>
            <w:b/>
            <w:sz w:val="24"/>
            <w:szCs w:val="24"/>
            <w:lang w:val="en-US"/>
          </w:rPr>
          <w:t>Significant a</w:t>
        </w:r>
      </w:ins>
      <w:ins w:id="12" w:author="Roch Houot" w:date="2021-11-04T10:05:00Z">
        <w:r>
          <w:rPr>
            <w:rFonts w:cs="Times New Roman"/>
            <w:b/>
            <w:sz w:val="24"/>
            <w:szCs w:val="24"/>
            <w:lang w:val="en-US"/>
          </w:rPr>
          <w:t>dverse events</w:t>
        </w:r>
      </w:ins>
    </w:p>
    <w:tbl>
      <w:tblPr>
        <w:tblW w:w="10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8"/>
        <w:gridCol w:w="20"/>
        <w:gridCol w:w="1224"/>
        <w:gridCol w:w="1438"/>
      </w:tblGrid>
      <w:tr w:rsidR="00BD5B90" w:rsidRPr="0035725C" w14:paraId="6C7A1146" w14:textId="77777777" w:rsidTr="006F3F21">
        <w:trPr>
          <w:trHeight w:val="403"/>
          <w:jc w:val="center"/>
          <w:ins w:id="13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9"/>
          <w:p w14:paraId="6BCF5191" w14:textId="77777777" w:rsidR="00BD5B90" w:rsidRPr="0035725C" w:rsidRDefault="00BD5B90" w:rsidP="006F3F21">
            <w:pPr>
              <w:jc w:val="center"/>
              <w:rPr>
                <w:ins w:id="14" w:author="Roch Houot" w:date="2021-11-04T10:05:00Z"/>
              </w:rPr>
            </w:pPr>
            <w:proofErr w:type="spellStart"/>
            <w:ins w:id="15" w:author="Roch Houot" w:date="2021-11-04T10:05:00Z">
              <w:r w:rsidRPr="0035725C">
                <w:rPr>
                  <w:b/>
                  <w:bCs/>
                </w:rPr>
                <w:t>Toxicity</w:t>
              </w:r>
              <w:proofErr w:type="spellEnd"/>
            </w:ins>
          </w:p>
        </w:tc>
        <w:tc>
          <w:tcPr>
            <w:tcW w:w="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79227D" w14:textId="77777777" w:rsidR="00BD5B90" w:rsidRPr="0035725C" w:rsidRDefault="00BD5B90" w:rsidP="006F3F21">
            <w:pPr>
              <w:jc w:val="center"/>
              <w:rPr>
                <w:ins w:id="16" w:author="Roch Houot" w:date="2021-11-04T10:05:00Z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CBDCC" w14:textId="77777777" w:rsidR="00BD5B90" w:rsidRPr="0035725C" w:rsidRDefault="00BD5B90" w:rsidP="006F3F21">
            <w:pPr>
              <w:jc w:val="center"/>
              <w:rPr>
                <w:ins w:id="17" w:author="Roch Houot" w:date="2021-11-04T10:05:00Z"/>
              </w:rPr>
            </w:pPr>
            <w:ins w:id="18" w:author="Roch Houot" w:date="2021-11-04T10:05:00Z">
              <w:r w:rsidRPr="0035725C">
                <w:rPr>
                  <w:b/>
                  <w:bCs/>
                </w:rPr>
                <w:t>Patients (N=12)</w:t>
              </w:r>
            </w:ins>
          </w:p>
        </w:tc>
      </w:tr>
      <w:tr w:rsidR="00BD5B90" w:rsidRPr="0035725C" w14:paraId="5B9E0248" w14:textId="77777777" w:rsidTr="006F3F21">
        <w:trPr>
          <w:trHeight w:val="400"/>
          <w:jc w:val="center"/>
          <w:ins w:id="1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5A64A" w14:textId="77777777" w:rsidR="00BD5B90" w:rsidRPr="0035725C" w:rsidRDefault="00BD5B90" w:rsidP="006F3F21">
            <w:pPr>
              <w:rPr>
                <w:ins w:id="20" w:author="Roch Houot" w:date="2021-11-04T10:05:00Z"/>
              </w:rPr>
            </w:pPr>
            <w:ins w:id="21" w:author="Roch Houot" w:date="2021-11-04T10:05:00Z">
              <w:r w:rsidRPr="0035725C">
                <w:rPr>
                  <w:b/>
                  <w:bCs/>
                </w:rPr>
                <w:t xml:space="preserve">Patients </w:t>
              </w:r>
              <w:proofErr w:type="spellStart"/>
              <w:r w:rsidRPr="0035725C">
                <w:rPr>
                  <w:b/>
                  <w:bCs/>
                </w:rPr>
                <w:t>with</w:t>
              </w:r>
              <w:proofErr w:type="spellEnd"/>
              <w:r w:rsidRPr="0035725C">
                <w:rPr>
                  <w:b/>
                  <w:bCs/>
                </w:rPr>
                <w:t xml:space="preserve"> </w:t>
              </w:r>
              <w:proofErr w:type="spellStart"/>
              <w:r w:rsidRPr="0035725C">
                <w:rPr>
                  <w:b/>
                  <w:bCs/>
                </w:rPr>
                <w:t>AEs</w:t>
              </w:r>
              <w:proofErr w:type="spellEnd"/>
              <w:r w:rsidRPr="0035725C">
                <w:rPr>
                  <w:b/>
                  <w:bCs/>
                </w:rPr>
                <w:t>, Grade 3-4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92219" w14:textId="77777777" w:rsidR="00BD5B90" w:rsidRPr="0035725C" w:rsidRDefault="00BD5B90" w:rsidP="006F3F21">
            <w:pPr>
              <w:jc w:val="center"/>
              <w:rPr>
                <w:ins w:id="22" w:author="Roch Houot" w:date="2021-11-04T10:05:00Z"/>
              </w:rPr>
            </w:pPr>
            <w:ins w:id="23" w:author="Roch Houot" w:date="2021-11-04T10:05:00Z">
              <w:r w:rsidRPr="0035725C">
                <w:rPr>
                  <w:b/>
                  <w:bCs/>
                  <w:lang w:val="en-US"/>
                </w:rPr>
                <w:t>12 (100%)</w:t>
              </w:r>
            </w:ins>
          </w:p>
        </w:tc>
      </w:tr>
      <w:tr w:rsidR="00BD5B90" w:rsidRPr="00997181" w14:paraId="72AB93C6" w14:textId="77777777" w:rsidTr="006F3F21">
        <w:trPr>
          <w:trHeight w:val="400"/>
          <w:jc w:val="center"/>
          <w:ins w:id="2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A5EE5" w14:textId="77777777" w:rsidR="00BD5B90" w:rsidRPr="0035725C" w:rsidRDefault="00BD5B90" w:rsidP="006F3F21">
            <w:pPr>
              <w:rPr>
                <w:ins w:id="25" w:author="Roch Houot" w:date="2021-11-04T10:05:00Z"/>
                <w:lang w:val="en-US"/>
              </w:rPr>
            </w:pPr>
            <w:ins w:id="26" w:author="Roch Houot" w:date="2021-11-04T10:05:00Z">
              <w:r w:rsidRPr="0035725C">
                <w:rPr>
                  <w:b/>
                  <w:bCs/>
                  <w:lang w:val="en-US"/>
                </w:rPr>
                <w:t>Patients with AEs, Events Grade 5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74FC3" w14:textId="77777777" w:rsidR="00BD5B90" w:rsidRPr="00997181" w:rsidRDefault="00BD5B90" w:rsidP="006F3F21">
            <w:pPr>
              <w:jc w:val="center"/>
              <w:rPr>
                <w:ins w:id="27" w:author="Roch Houot" w:date="2021-11-04T10:05:00Z"/>
                <w:b/>
                <w:bCs/>
              </w:rPr>
            </w:pPr>
            <w:ins w:id="28" w:author="Roch Houot" w:date="2021-11-04T10:05:00Z">
              <w:r>
                <w:rPr>
                  <w:b/>
                  <w:bCs/>
                </w:rPr>
                <w:t>7* (58%)</w:t>
              </w:r>
            </w:ins>
          </w:p>
        </w:tc>
      </w:tr>
      <w:tr w:rsidR="00BD5B90" w:rsidRPr="00997181" w14:paraId="47D960F5" w14:textId="77777777" w:rsidTr="006F3F21">
        <w:trPr>
          <w:trHeight w:val="400"/>
          <w:jc w:val="center"/>
          <w:ins w:id="2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10C04" w14:textId="77777777" w:rsidR="00BD5B90" w:rsidRPr="00E02422" w:rsidRDefault="00BD5B90" w:rsidP="006F3F21">
            <w:pPr>
              <w:rPr>
                <w:ins w:id="30" w:author="Roch Houot" w:date="2021-11-04T10:05:00Z"/>
                <w:b/>
                <w:bCs/>
                <w:lang w:val="en-US"/>
              </w:rPr>
            </w:pPr>
            <w:ins w:id="31" w:author="Roch Houot" w:date="2021-11-04T10:05:00Z">
              <w:r w:rsidRPr="0035725C">
                <w:rPr>
                  <w:b/>
                  <w:bCs/>
                  <w:lang w:val="en-US"/>
                </w:rPr>
                <w:t>Patients with AE</w:t>
              </w:r>
              <w:r>
                <w:rPr>
                  <w:b/>
                  <w:bCs/>
                  <w:lang w:val="en-US"/>
                </w:rPr>
                <w:t xml:space="preserve">s related to </w:t>
              </w:r>
              <w:proofErr w:type="spellStart"/>
              <w:r>
                <w:rPr>
                  <w:b/>
                  <w:bCs/>
                  <w:lang w:val="en-US"/>
                </w:rPr>
                <w:t>GemOx</w:t>
              </w:r>
              <w:proofErr w:type="spellEnd"/>
              <w:r>
                <w:rPr>
                  <w:b/>
                  <w:bCs/>
                  <w:lang w:val="en-US"/>
                </w:rPr>
                <w:t xml:space="preserve"> + Nivolumab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46BD50" w14:textId="77777777" w:rsidR="00BD5B90" w:rsidRPr="00E02422" w:rsidRDefault="00BD5B90" w:rsidP="006F3F21">
            <w:pPr>
              <w:ind w:left="146"/>
              <w:jc w:val="center"/>
              <w:rPr>
                <w:ins w:id="32" w:author="Roch Houot" w:date="2021-11-04T10:05:00Z"/>
                <w:b/>
                <w:bCs/>
                <w:lang w:val="en-US"/>
              </w:rPr>
            </w:pPr>
            <w:ins w:id="33" w:author="Roch Houot" w:date="2021-11-04T10:05:00Z">
              <w:r w:rsidRPr="00E02422">
                <w:rPr>
                  <w:b/>
                  <w:bCs/>
                  <w:lang w:val="en-US"/>
                </w:rPr>
                <w:t>Grade 3-4</w:t>
              </w:r>
            </w:ins>
          </w:p>
        </w:tc>
      </w:tr>
      <w:tr w:rsidR="00BD5B90" w:rsidRPr="00997181" w14:paraId="16A0CF5F" w14:textId="77777777" w:rsidTr="006F3F21">
        <w:trPr>
          <w:trHeight w:val="400"/>
          <w:jc w:val="center"/>
          <w:ins w:id="3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96800" w14:textId="77777777" w:rsidR="00BD5B90" w:rsidRPr="00921AB0" w:rsidRDefault="00BD5B90" w:rsidP="006F3F21">
            <w:pPr>
              <w:rPr>
                <w:ins w:id="35" w:author="Roch Houot" w:date="2021-11-04T10:05:00Z"/>
                <w:b/>
                <w:lang w:val="en-GB"/>
              </w:rPr>
            </w:pPr>
            <w:ins w:id="36" w:author="Roch Houot" w:date="2021-11-04T10:05:00Z">
              <w:r>
                <w:rPr>
                  <w:b/>
                  <w:bCs/>
                  <w:lang w:val="en-US"/>
                </w:rPr>
                <w:t>Total number of p</w:t>
              </w:r>
              <w:r w:rsidRPr="0035725C">
                <w:rPr>
                  <w:b/>
                  <w:bCs/>
                  <w:lang w:val="en-US"/>
                </w:rPr>
                <w:t xml:space="preserve">atients </w:t>
              </w:r>
              <w:r>
                <w:rPr>
                  <w:b/>
                  <w:bCs/>
                  <w:lang w:val="en-US"/>
                </w:rPr>
                <w:t xml:space="preserve">with </w:t>
              </w:r>
              <w:r w:rsidRPr="0035725C">
                <w:rPr>
                  <w:b/>
                  <w:bCs/>
                  <w:lang w:val="en-US"/>
                </w:rPr>
                <w:t>AE</w:t>
              </w:r>
              <w:r>
                <w:rPr>
                  <w:b/>
                  <w:bCs/>
                  <w:lang w:val="en-US"/>
                </w:rPr>
                <w:t xml:space="preserve">s related to </w:t>
              </w:r>
              <w:proofErr w:type="spellStart"/>
              <w:r>
                <w:rPr>
                  <w:b/>
                  <w:bCs/>
                  <w:lang w:val="en-US"/>
                </w:rPr>
                <w:t>GemOx</w:t>
              </w:r>
              <w:proofErr w:type="spellEnd"/>
              <w:r>
                <w:rPr>
                  <w:b/>
                  <w:bCs/>
                  <w:lang w:val="en-US"/>
                </w:rPr>
                <w:t xml:space="preserve"> + Nivolumab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7AF66" w14:textId="77777777" w:rsidR="00BD5B90" w:rsidRPr="00921AB0" w:rsidRDefault="00BD5B90" w:rsidP="006F3F21">
            <w:pPr>
              <w:ind w:left="146"/>
              <w:jc w:val="center"/>
              <w:rPr>
                <w:ins w:id="37" w:author="Roch Houot" w:date="2021-11-04T10:05:00Z"/>
                <w:b/>
                <w:lang w:val="en-GB"/>
              </w:rPr>
            </w:pPr>
            <w:ins w:id="38" w:author="Roch Houot" w:date="2021-11-04T10:05:00Z">
              <w:r w:rsidRPr="00A409B0">
                <w:rPr>
                  <w:b/>
                </w:rPr>
                <w:t>N=10/12</w:t>
              </w:r>
            </w:ins>
          </w:p>
        </w:tc>
      </w:tr>
      <w:tr w:rsidR="00BD5B90" w:rsidRPr="00997181" w14:paraId="5E853603" w14:textId="77777777" w:rsidTr="006F3F21">
        <w:trPr>
          <w:trHeight w:val="400"/>
          <w:jc w:val="center"/>
          <w:ins w:id="3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037E5" w14:textId="77777777" w:rsidR="00BD5B90" w:rsidRPr="00E02422" w:rsidRDefault="00BD5B90" w:rsidP="006F3F21">
            <w:pPr>
              <w:rPr>
                <w:ins w:id="40" w:author="Roch Houot" w:date="2021-11-04T10:05:00Z"/>
                <w:b/>
                <w:bCs/>
                <w:lang w:val="en-GB"/>
              </w:rPr>
            </w:pPr>
            <w:proofErr w:type="spellStart"/>
            <w:ins w:id="41" w:author="Roch Houot" w:date="2021-11-04T10:05:00Z">
              <w:r w:rsidRPr="00E02422">
                <w:rPr>
                  <w:b/>
                </w:rPr>
                <w:t>During</w:t>
              </w:r>
              <w:proofErr w:type="spellEnd"/>
              <w:r w:rsidRPr="00E02422">
                <w:rPr>
                  <w:b/>
                </w:rPr>
                <w:t xml:space="preserve"> induction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AD1180" w14:textId="77777777" w:rsidR="00BD5B90" w:rsidRPr="00BA7F2E" w:rsidRDefault="00BD5B90" w:rsidP="006F3F21">
            <w:pPr>
              <w:ind w:left="146"/>
              <w:jc w:val="center"/>
              <w:rPr>
                <w:ins w:id="42" w:author="Roch Houot" w:date="2021-11-04T10:05:00Z"/>
                <w:lang w:val="en-US"/>
              </w:rPr>
            </w:pPr>
            <w:ins w:id="43" w:author="Roch Houot" w:date="2021-11-04T10:05:00Z">
              <w:r w:rsidRPr="00A409B0">
                <w:rPr>
                  <w:b/>
                </w:rPr>
                <w:t>N=10/12</w:t>
              </w:r>
            </w:ins>
          </w:p>
        </w:tc>
      </w:tr>
      <w:tr w:rsidR="00BD5B90" w:rsidRPr="00997181" w14:paraId="68D7101F" w14:textId="77777777" w:rsidTr="006F3F21">
        <w:trPr>
          <w:trHeight w:val="340"/>
          <w:jc w:val="center"/>
          <w:ins w:id="4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5FB1D" w14:textId="77777777" w:rsidR="00BD5B90" w:rsidRDefault="00BD5B90" w:rsidP="006F3F21">
            <w:pPr>
              <w:ind w:left="390"/>
              <w:rPr>
                <w:ins w:id="45" w:author="Roch Houot" w:date="2021-11-04T10:05:00Z"/>
                <w:lang w:val="en-US"/>
              </w:rPr>
            </w:pPr>
            <w:ins w:id="46" w:author="Roch Houot" w:date="2021-11-04T10:05:00Z">
              <w:r>
                <w:rPr>
                  <w:lang w:val="en-US"/>
                </w:rPr>
                <w:t>Anemia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F6233" w14:textId="77777777" w:rsidR="00BD5B90" w:rsidRPr="00BA7F2E" w:rsidRDefault="00BD5B90" w:rsidP="006F3F21">
            <w:pPr>
              <w:ind w:left="146"/>
              <w:jc w:val="center"/>
              <w:rPr>
                <w:ins w:id="47" w:author="Roch Houot" w:date="2021-11-04T10:05:00Z"/>
                <w:lang w:val="en-US"/>
              </w:rPr>
            </w:pPr>
            <w:ins w:id="48" w:author="Roch Houot" w:date="2021-11-04T10:05:00Z">
              <w:r>
                <w:rPr>
                  <w:lang w:val="en-US"/>
                </w:rPr>
                <w:t>4</w:t>
              </w:r>
            </w:ins>
          </w:p>
        </w:tc>
      </w:tr>
      <w:tr w:rsidR="00BD5B90" w:rsidRPr="00997181" w14:paraId="0019AF23" w14:textId="77777777" w:rsidTr="006F3F21">
        <w:trPr>
          <w:trHeight w:val="340"/>
          <w:jc w:val="center"/>
          <w:ins w:id="4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26E0C" w14:textId="77777777" w:rsidR="00BD5B90" w:rsidRDefault="00BD5B90" w:rsidP="006F3F21">
            <w:pPr>
              <w:ind w:left="390"/>
              <w:rPr>
                <w:ins w:id="50" w:author="Roch Houot" w:date="2021-11-04T10:05:00Z"/>
                <w:lang w:val="en-US"/>
              </w:rPr>
            </w:pPr>
            <w:ins w:id="51" w:author="Roch Houot" w:date="2021-11-04T10:05:00Z">
              <w:r>
                <w:rPr>
                  <w:lang w:val="en-US"/>
                </w:rPr>
                <w:t>Thrombocytopenia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494B5" w14:textId="77777777" w:rsidR="00BD5B90" w:rsidRPr="00BA7F2E" w:rsidRDefault="00BD5B90" w:rsidP="006F3F21">
            <w:pPr>
              <w:ind w:left="146"/>
              <w:jc w:val="center"/>
              <w:rPr>
                <w:ins w:id="52" w:author="Roch Houot" w:date="2021-11-04T10:05:00Z"/>
                <w:lang w:val="en-US"/>
              </w:rPr>
            </w:pPr>
            <w:ins w:id="53" w:author="Roch Houot" w:date="2021-11-04T10:05:00Z">
              <w:r>
                <w:rPr>
                  <w:lang w:val="en-US"/>
                </w:rPr>
                <w:t>8</w:t>
              </w:r>
            </w:ins>
          </w:p>
        </w:tc>
      </w:tr>
      <w:tr w:rsidR="00BD5B90" w:rsidRPr="00997181" w14:paraId="5A8C4638" w14:textId="77777777" w:rsidTr="006F3F21">
        <w:trPr>
          <w:trHeight w:val="340"/>
          <w:jc w:val="center"/>
          <w:ins w:id="5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607AD9" w14:textId="77777777" w:rsidR="00BD5B90" w:rsidRDefault="00BD5B90" w:rsidP="006F3F21">
            <w:pPr>
              <w:ind w:left="390"/>
              <w:rPr>
                <w:ins w:id="55" w:author="Roch Houot" w:date="2021-11-04T10:05:00Z"/>
                <w:lang w:val="en-US"/>
              </w:rPr>
            </w:pPr>
            <w:ins w:id="56" w:author="Roch Houot" w:date="2021-11-04T10:05:00Z">
              <w:r>
                <w:rPr>
                  <w:lang w:val="en-US"/>
                </w:rPr>
                <w:t>Leukocytopenia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5CC52" w14:textId="77777777" w:rsidR="00BD5B90" w:rsidRPr="00BA7F2E" w:rsidRDefault="00BD5B90" w:rsidP="006F3F21">
            <w:pPr>
              <w:ind w:left="146"/>
              <w:jc w:val="center"/>
              <w:rPr>
                <w:ins w:id="57" w:author="Roch Houot" w:date="2021-11-04T10:05:00Z"/>
                <w:lang w:val="en-US"/>
              </w:rPr>
            </w:pPr>
            <w:ins w:id="58" w:author="Roch Houot" w:date="2021-11-04T10:05:00Z">
              <w:r>
                <w:rPr>
                  <w:lang w:val="en-US"/>
                </w:rPr>
                <w:t>2</w:t>
              </w:r>
            </w:ins>
          </w:p>
        </w:tc>
      </w:tr>
      <w:tr w:rsidR="00BD5B90" w:rsidRPr="00997181" w14:paraId="4C8ED396" w14:textId="77777777" w:rsidTr="006F3F21">
        <w:trPr>
          <w:trHeight w:val="340"/>
          <w:jc w:val="center"/>
          <w:ins w:id="5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EC9C7" w14:textId="77777777" w:rsidR="00BD5B90" w:rsidRDefault="00BD5B90" w:rsidP="006F3F21">
            <w:pPr>
              <w:ind w:left="390"/>
              <w:rPr>
                <w:ins w:id="60" w:author="Roch Houot" w:date="2021-11-04T10:05:00Z"/>
                <w:lang w:val="en-US"/>
              </w:rPr>
            </w:pPr>
            <w:ins w:id="61" w:author="Roch Houot" w:date="2021-11-04T10:05:00Z">
              <w:r>
                <w:rPr>
                  <w:lang w:val="en-US"/>
                </w:rPr>
                <w:t>Lymphocytopenia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FC5A9" w14:textId="77777777" w:rsidR="00BD5B90" w:rsidRDefault="00BD5B90" w:rsidP="006F3F21">
            <w:pPr>
              <w:ind w:left="146"/>
              <w:jc w:val="center"/>
              <w:rPr>
                <w:ins w:id="62" w:author="Roch Houot" w:date="2021-11-04T10:05:00Z"/>
                <w:lang w:val="en-US"/>
              </w:rPr>
            </w:pPr>
            <w:ins w:id="63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20FF1C90" w14:textId="77777777" w:rsidTr="006F3F21">
        <w:trPr>
          <w:trHeight w:val="340"/>
          <w:jc w:val="center"/>
          <w:ins w:id="6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8109D" w14:textId="77777777" w:rsidR="00BD5B90" w:rsidRDefault="00BD5B90" w:rsidP="006F3F21">
            <w:pPr>
              <w:ind w:left="390"/>
              <w:rPr>
                <w:ins w:id="65" w:author="Roch Houot" w:date="2021-11-04T10:05:00Z"/>
                <w:lang w:val="en-US"/>
              </w:rPr>
            </w:pPr>
            <w:ins w:id="66" w:author="Roch Houot" w:date="2021-11-04T10:05:00Z">
              <w:r>
                <w:rPr>
                  <w:lang w:val="en-US"/>
                </w:rPr>
                <w:t>Neutropenia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18D3" w14:textId="77777777" w:rsidR="00BD5B90" w:rsidRDefault="00BD5B90" w:rsidP="006F3F21">
            <w:pPr>
              <w:ind w:left="146"/>
              <w:jc w:val="center"/>
              <w:rPr>
                <w:ins w:id="67" w:author="Roch Houot" w:date="2021-11-04T10:05:00Z"/>
                <w:lang w:val="en-US"/>
              </w:rPr>
            </w:pPr>
            <w:ins w:id="68" w:author="Roch Houot" w:date="2021-11-04T10:05:00Z">
              <w:r>
                <w:rPr>
                  <w:lang w:val="en-US"/>
                </w:rPr>
                <w:t>3</w:t>
              </w:r>
            </w:ins>
          </w:p>
        </w:tc>
      </w:tr>
      <w:tr w:rsidR="00BD5B90" w:rsidRPr="00997181" w14:paraId="4B9A4833" w14:textId="77777777" w:rsidTr="006F3F21">
        <w:trPr>
          <w:trHeight w:val="340"/>
          <w:jc w:val="center"/>
          <w:ins w:id="6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785D8" w14:textId="77777777" w:rsidR="00BD5B90" w:rsidRDefault="00BD5B90" w:rsidP="006F3F21">
            <w:pPr>
              <w:ind w:left="390"/>
              <w:rPr>
                <w:ins w:id="70" w:author="Roch Houot" w:date="2021-11-04T10:05:00Z"/>
                <w:lang w:val="en-US"/>
              </w:rPr>
            </w:pPr>
            <w:ins w:id="71" w:author="Roch Houot" w:date="2021-11-04T10:05:00Z">
              <w:r>
                <w:rPr>
                  <w:lang w:val="en-US"/>
                </w:rPr>
                <w:t>Leukocytosis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69EE3" w14:textId="77777777" w:rsidR="00BD5B90" w:rsidRDefault="00BD5B90" w:rsidP="006F3F21">
            <w:pPr>
              <w:ind w:left="146"/>
              <w:jc w:val="center"/>
              <w:rPr>
                <w:ins w:id="72" w:author="Roch Houot" w:date="2021-11-04T10:05:00Z"/>
                <w:lang w:val="en-US"/>
              </w:rPr>
            </w:pPr>
            <w:ins w:id="73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7557CBBD" w14:textId="77777777" w:rsidTr="006F3F21">
        <w:trPr>
          <w:trHeight w:val="340"/>
          <w:jc w:val="center"/>
          <w:ins w:id="7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0AF48" w14:textId="77777777" w:rsidR="00BD5B90" w:rsidRDefault="00BD5B90" w:rsidP="006F3F21">
            <w:pPr>
              <w:ind w:left="390"/>
              <w:rPr>
                <w:ins w:id="75" w:author="Roch Houot" w:date="2021-11-04T10:05:00Z"/>
                <w:lang w:val="en-US"/>
              </w:rPr>
            </w:pPr>
            <w:ins w:id="76" w:author="Roch Houot" w:date="2021-11-04T10:05:00Z">
              <w:r>
                <w:rPr>
                  <w:lang w:val="en-US"/>
                </w:rPr>
                <w:t>Fever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1466D" w14:textId="77777777" w:rsidR="00BD5B90" w:rsidRDefault="00BD5B90" w:rsidP="006F3F21">
            <w:pPr>
              <w:ind w:left="146"/>
              <w:jc w:val="center"/>
              <w:rPr>
                <w:ins w:id="77" w:author="Roch Houot" w:date="2021-11-04T10:05:00Z"/>
                <w:lang w:val="en-US"/>
              </w:rPr>
            </w:pPr>
            <w:ins w:id="78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7BB5B5DB" w14:textId="77777777" w:rsidTr="006F3F21">
        <w:trPr>
          <w:trHeight w:val="340"/>
          <w:jc w:val="center"/>
          <w:ins w:id="7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01383" w14:textId="77777777" w:rsidR="00BD5B90" w:rsidRDefault="00BD5B90" w:rsidP="006F3F21">
            <w:pPr>
              <w:ind w:left="390"/>
              <w:rPr>
                <w:ins w:id="80" w:author="Roch Houot" w:date="2021-11-04T10:05:00Z"/>
                <w:lang w:val="en-US"/>
              </w:rPr>
            </w:pPr>
            <w:ins w:id="81" w:author="Roch Houot" w:date="2021-11-04T10:05:00Z">
              <w:r>
                <w:rPr>
                  <w:lang w:val="en-US"/>
                </w:rPr>
                <w:t>Infection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95A31" w14:textId="77777777" w:rsidR="00BD5B90" w:rsidRPr="00BA7F2E" w:rsidRDefault="00BD5B90" w:rsidP="006F3F21">
            <w:pPr>
              <w:ind w:left="146"/>
              <w:jc w:val="center"/>
              <w:rPr>
                <w:ins w:id="82" w:author="Roch Houot" w:date="2021-11-04T10:05:00Z"/>
                <w:lang w:val="en-US"/>
              </w:rPr>
            </w:pPr>
            <w:ins w:id="83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4B9E41C9" w14:textId="77777777" w:rsidTr="006F3F21">
        <w:trPr>
          <w:trHeight w:val="340"/>
          <w:jc w:val="center"/>
          <w:ins w:id="8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E8B46" w14:textId="77777777" w:rsidR="00BD5B90" w:rsidRDefault="00BD5B90" w:rsidP="006F3F21">
            <w:pPr>
              <w:ind w:left="390"/>
              <w:rPr>
                <w:ins w:id="85" w:author="Roch Houot" w:date="2021-11-04T10:05:00Z"/>
                <w:lang w:val="en-US"/>
              </w:rPr>
            </w:pPr>
            <w:ins w:id="86" w:author="Roch Houot" w:date="2021-11-04T10:05:00Z">
              <w:r>
                <w:rPr>
                  <w:lang w:val="en-US"/>
                </w:rPr>
                <w:t>Peripheral polyneuropathy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1A186" w14:textId="77777777" w:rsidR="00BD5B90" w:rsidRPr="00BA7F2E" w:rsidRDefault="00BD5B90" w:rsidP="006F3F21">
            <w:pPr>
              <w:ind w:left="146"/>
              <w:jc w:val="center"/>
              <w:rPr>
                <w:ins w:id="87" w:author="Roch Houot" w:date="2021-11-04T10:05:00Z"/>
                <w:lang w:val="en-US"/>
              </w:rPr>
            </w:pPr>
            <w:ins w:id="88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41D9BC42" w14:textId="77777777" w:rsidTr="006F3F21">
        <w:trPr>
          <w:trHeight w:val="340"/>
          <w:jc w:val="center"/>
          <w:ins w:id="8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4E8707" w14:textId="77777777" w:rsidR="00BD5B90" w:rsidRDefault="00BD5B90" w:rsidP="006F3F21">
            <w:pPr>
              <w:ind w:left="390"/>
              <w:rPr>
                <w:ins w:id="90" w:author="Roch Houot" w:date="2021-11-04T10:05:00Z"/>
                <w:lang w:val="en-US"/>
              </w:rPr>
            </w:pPr>
            <w:ins w:id="91" w:author="Roch Houot" w:date="2021-11-04T10:05:00Z">
              <w:r w:rsidRPr="005A085A">
                <w:t xml:space="preserve">Central </w:t>
              </w:r>
              <w:proofErr w:type="spellStart"/>
              <w:r w:rsidRPr="005A085A">
                <w:t>nervous</w:t>
              </w:r>
              <w:proofErr w:type="spellEnd"/>
              <w:r w:rsidRPr="005A085A">
                <w:t xml:space="preserve"> system </w:t>
              </w:r>
              <w:proofErr w:type="spellStart"/>
              <w:r w:rsidRPr="005A085A">
                <w:t>vasculitis</w:t>
              </w:r>
              <w:proofErr w:type="spellEnd"/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EC434" w14:textId="77777777" w:rsidR="00BD5B90" w:rsidRDefault="00BD5B90" w:rsidP="006F3F21">
            <w:pPr>
              <w:ind w:left="146"/>
              <w:jc w:val="center"/>
              <w:rPr>
                <w:ins w:id="92" w:author="Roch Houot" w:date="2021-11-04T10:05:00Z"/>
                <w:lang w:val="en-US"/>
              </w:rPr>
            </w:pPr>
            <w:ins w:id="93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519A8233" w14:textId="77777777" w:rsidTr="006F3F21">
        <w:trPr>
          <w:trHeight w:val="340"/>
          <w:jc w:val="center"/>
          <w:ins w:id="9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800C0" w14:textId="77777777" w:rsidR="00BD5B90" w:rsidRPr="00BA7F2E" w:rsidRDefault="00BD5B90" w:rsidP="006F3F21">
            <w:pPr>
              <w:ind w:left="390"/>
              <w:rPr>
                <w:ins w:id="95" w:author="Roch Houot" w:date="2021-11-04T10:05:00Z"/>
                <w:lang w:val="en-US"/>
              </w:rPr>
            </w:pPr>
            <w:ins w:id="96" w:author="Roch Houot" w:date="2021-11-04T10:05:00Z">
              <w:r>
                <w:rPr>
                  <w:lang w:val="en-US"/>
                </w:rPr>
                <w:t>Fatigue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19840" w14:textId="77777777" w:rsidR="00BD5B90" w:rsidRPr="00BA7F2E" w:rsidRDefault="00BD5B90" w:rsidP="006F3F21">
            <w:pPr>
              <w:ind w:left="146"/>
              <w:jc w:val="center"/>
              <w:rPr>
                <w:ins w:id="97" w:author="Roch Houot" w:date="2021-11-04T10:05:00Z"/>
                <w:lang w:val="en-US"/>
              </w:rPr>
            </w:pPr>
            <w:ins w:id="98" w:author="Roch Houot" w:date="2021-11-04T10:05:00Z">
              <w:r>
                <w:rPr>
                  <w:lang w:val="en-US"/>
                </w:rPr>
                <w:t>2</w:t>
              </w:r>
            </w:ins>
          </w:p>
        </w:tc>
      </w:tr>
      <w:tr w:rsidR="00BD5B90" w:rsidRPr="00997181" w14:paraId="048AE7D1" w14:textId="77777777" w:rsidTr="006F3F21">
        <w:trPr>
          <w:trHeight w:val="340"/>
          <w:jc w:val="center"/>
          <w:ins w:id="9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1CC26" w14:textId="77777777" w:rsidR="00BD5B90" w:rsidRPr="00BA7F2E" w:rsidRDefault="00BD5B90" w:rsidP="006F3F21">
            <w:pPr>
              <w:ind w:left="390"/>
              <w:rPr>
                <w:ins w:id="100" w:author="Roch Houot" w:date="2021-11-04T10:05:00Z"/>
                <w:lang w:val="en-US"/>
              </w:rPr>
            </w:pPr>
            <w:ins w:id="101" w:author="Roch Houot" w:date="2021-11-04T10:05:00Z">
              <w:r>
                <w:rPr>
                  <w:lang w:val="en-US"/>
                </w:rPr>
                <w:t>Lipase increased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19DAE" w14:textId="77777777" w:rsidR="00BD5B90" w:rsidRPr="00BA7F2E" w:rsidRDefault="00BD5B90" w:rsidP="006F3F21">
            <w:pPr>
              <w:ind w:left="146"/>
              <w:jc w:val="center"/>
              <w:rPr>
                <w:ins w:id="102" w:author="Roch Houot" w:date="2021-11-04T10:05:00Z"/>
                <w:lang w:val="en-US"/>
              </w:rPr>
            </w:pPr>
            <w:ins w:id="103" w:author="Roch Houot" w:date="2021-11-04T10:05:00Z">
              <w:r>
                <w:rPr>
                  <w:lang w:val="en-US"/>
                </w:rPr>
                <w:t>3</w:t>
              </w:r>
            </w:ins>
          </w:p>
        </w:tc>
      </w:tr>
      <w:tr w:rsidR="00BD5B90" w:rsidRPr="00997181" w14:paraId="7331AB53" w14:textId="77777777" w:rsidTr="006F3F21">
        <w:trPr>
          <w:trHeight w:val="340"/>
          <w:jc w:val="center"/>
          <w:ins w:id="10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BFAF7" w14:textId="77777777" w:rsidR="00BD5B90" w:rsidRPr="005A085A" w:rsidRDefault="00BD5B90" w:rsidP="006F3F21">
            <w:pPr>
              <w:ind w:left="390"/>
              <w:rPr>
                <w:ins w:id="105" w:author="Roch Houot" w:date="2021-11-04T10:05:00Z"/>
              </w:rPr>
            </w:pPr>
            <w:ins w:id="106" w:author="Roch Houot" w:date="2021-11-04T10:05:00Z">
              <w:r w:rsidRPr="005A085A">
                <w:t>Gamma-</w:t>
              </w:r>
              <w:proofErr w:type="spellStart"/>
              <w:r w:rsidRPr="005A085A">
                <w:t>glutamyltransferase</w:t>
              </w:r>
              <w:proofErr w:type="spellEnd"/>
              <w:r w:rsidRPr="005A085A">
                <w:t xml:space="preserve"> </w:t>
              </w:r>
              <w:proofErr w:type="spellStart"/>
              <w:r w:rsidRPr="005A085A">
                <w:t>increased</w:t>
              </w:r>
              <w:proofErr w:type="spellEnd"/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7BEDA" w14:textId="77777777" w:rsidR="00BD5B90" w:rsidRPr="00BA7F2E" w:rsidRDefault="00BD5B90" w:rsidP="006F3F21">
            <w:pPr>
              <w:ind w:left="146"/>
              <w:jc w:val="center"/>
              <w:rPr>
                <w:ins w:id="107" w:author="Roch Houot" w:date="2021-11-04T10:05:00Z"/>
                <w:lang w:val="en-US"/>
              </w:rPr>
            </w:pPr>
            <w:ins w:id="108" w:author="Roch Houot" w:date="2021-11-04T10:05:00Z">
              <w:r>
                <w:rPr>
                  <w:lang w:val="en-US"/>
                </w:rPr>
                <w:t>2</w:t>
              </w:r>
            </w:ins>
          </w:p>
        </w:tc>
      </w:tr>
      <w:tr w:rsidR="00BD5B90" w:rsidRPr="00E02422" w14:paraId="3939B5D2" w14:textId="77777777" w:rsidTr="006F3F21">
        <w:trPr>
          <w:trHeight w:val="400"/>
          <w:jc w:val="center"/>
          <w:ins w:id="10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6925A" w14:textId="77777777" w:rsidR="00BD5B90" w:rsidRPr="00E02422" w:rsidRDefault="00BD5B90" w:rsidP="006F3F21">
            <w:pPr>
              <w:rPr>
                <w:ins w:id="110" w:author="Roch Houot" w:date="2021-11-04T10:05:00Z"/>
                <w:b/>
                <w:lang w:val="en-US"/>
              </w:rPr>
            </w:pPr>
            <w:proofErr w:type="spellStart"/>
            <w:ins w:id="111" w:author="Roch Houot" w:date="2021-11-04T10:05:00Z">
              <w:r w:rsidRPr="00E02422">
                <w:rPr>
                  <w:b/>
                </w:rPr>
                <w:t>During</w:t>
              </w:r>
              <w:proofErr w:type="spellEnd"/>
              <w:r w:rsidRPr="00E02422">
                <w:rPr>
                  <w:b/>
                </w:rPr>
                <w:t xml:space="preserve"> consolidation 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A962A1" w14:textId="77777777" w:rsidR="00BD5B90" w:rsidRPr="00E02422" w:rsidRDefault="00BD5B90" w:rsidP="006F3F21">
            <w:pPr>
              <w:ind w:left="146"/>
              <w:jc w:val="center"/>
              <w:rPr>
                <w:ins w:id="112" w:author="Roch Houot" w:date="2021-11-04T10:05:00Z"/>
                <w:b/>
                <w:lang w:val="en-US"/>
              </w:rPr>
            </w:pPr>
            <w:ins w:id="113" w:author="Roch Houot" w:date="2021-11-04T10:05:00Z">
              <w:r>
                <w:rPr>
                  <w:b/>
                </w:rPr>
                <w:t>N=2</w:t>
              </w:r>
              <w:r w:rsidRPr="00E02422">
                <w:rPr>
                  <w:b/>
                </w:rPr>
                <w:t>/6</w:t>
              </w:r>
            </w:ins>
          </w:p>
        </w:tc>
      </w:tr>
      <w:tr w:rsidR="00BD5B90" w:rsidRPr="00997181" w14:paraId="40379FCF" w14:textId="77777777" w:rsidTr="006F3F21">
        <w:trPr>
          <w:trHeight w:val="340"/>
          <w:jc w:val="center"/>
          <w:ins w:id="11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11287" w14:textId="77777777" w:rsidR="00BD5B90" w:rsidRPr="00B83496" w:rsidRDefault="00BD5B90" w:rsidP="006F3F21">
            <w:pPr>
              <w:ind w:left="390"/>
              <w:rPr>
                <w:ins w:id="115" w:author="Roch Houot" w:date="2021-11-04T10:05:00Z"/>
              </w:rPr>
            </w:pPr>
            <w:proofErr w:type="spellStart"/>
            <w:ins w:id="116" w:author="Roch Houot" w:date="2021-11-04T10:05:00Z">
              <w:r w:rsidRPr="00B83496">
                <w:t>Diverticular</w:t>
              </w:r>
              <w:proofErr w:type="spellEnd"/>
              <w:r w:rsidRPr="00B83496">
                <w:t xml:space="preserve"> perforation</w:t>
              </w:r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0ABB2" w14:textId="77777777" w:rsidR="00BD5B90" w:rsidRPr="00BA7F2E" w:rsidRDefault="00BD5B90" w:rsidP="006F3F21">
            <w:pPr>
              <w:ind w:left="146"/>
              <w:jc w:val="center"/>
              <w:rPr>
                <w:ins w:id="117" w:author="Roch Houot" w:date="2021-11-04T10:05:00Z"/>
                <w:lang w:val="en-US"/>
              </w:rPr>
            </w:pPr>
            <w:ins w:id="118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997181" w14:paraId="0B3B6FB7" w14:textId="77777777" w:rsidTr="006F3F21">
        <w:trPr>
          <w:trHeight w:val="340"/>
          <w:jc w:val="center"/>
          <w:ins w:id="11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AA15D" w14:textId="77777777" w:rsidR="00BD5B90" w:rsidRDefault="00BD5B90" w:rsidP="006F3F21">
            <w:pPr>
              <w:ind w:left="390"/>
              <w:rPr>
                <w:ins w:id="120" w:author="Roch Houot" w:date="2021-11-04T10:05:00Z"/>
                <w:lang w:val="en-US"/>
              </w:rPr>
            </w:pPr>
            <w:ins w:id="121" w:author="Roch Houot" w:date="2021-11-04T10:05:00Z">
              <w:r w:rsidRPr="005A085A">
                <w:t>Gamma-</w:t>
              </w:r>
              <w:proofErr w:type="spellStart"/>
              <w:r w:rsidRPr="005A085A">
                <w:t>glutamyltransferase</w:t>
              </w:r>
              <w:proofErr w:type="spellEnd"/>
              <w:r w:rsidRPr="005A085A">
                <w:t xml:space="preserve"> </w:t>
              </w:r>
              <w:proofErr w:type="spellStart"/>
              <w:r w:rsidRPr="005A085A">
                <w:t>increased</w:t>
              </w:r>
              <w:proofErr w:type="spellEnd"/>
            </w:ins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D4C79" w14:textId="77777777" w:rsidR="00BD5B90" w:rsidRPr="00BA7F2E" w:rsidRDefault="00BD5B90" w:rsidP="006F3F21">
            <w:pPr>
              <w:ind w:left="146"/>
              <w:jc w:val="center"/>
              <w:rPr>
                <w:ins w:id="122" w:author="Roch Houot" w:date="2021-11-04T10:05:00Z"/>
                <w:lang w:val="en-US"/>
              </w:rPr>
            </w:pPr>
            <w:ins w:id="123" w:author="Roch Houot" w:date="2021-11-04T10:05:00Z">
              <w:r>
                <w:rPr>
                  <w:lang w:val="en-US"/>
                </w:rPr>
                <w:t>1</w:t>
              </w:r>
            </w:ins>
          </w:p>
        </w:tc>
      </w:tr>
      <w:tr w:rsidR="00BD5B90" w:rsidRPr="002753CB" w14:paraId="6EBD0C8A" w14:textId="77777777" w:rsidTr="006F3F21">
        <w:trPr>
          <w:trHeight w:val="340"/>
          <w:jc w:val="center"/>
          <w:ins w:id="124" w:author="Roch Houot" w:date="2021-11-04T10:05:00Z"/>
        </w:trPr>
        <w:tc>
          <w:tcPr>
            <w:tcW w:w="10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3963FA" w14:textId="77777777" w:rsidR="00BD5B90" w:rsidRPr="00A22D2D" w:rsidRDefault="00BD5B90" w:rsidP="006F3F21">
            <w:pPr>
              <w:spacing w:before="120" w:after="120"/>
              <w:rPr>
                <w:ins w:id="125" w:author="Roch Houot" w:date="2021-11-04T10:05:00Z"/>
                <w:lang w:val="en-US"/>
              </w:rPr>
            </w:pPr>
            <w:ins w:id="126" w:author="Roch Houot" w:date="2021-11-04T10:05:00Z">
              <w:r w:rsidRPr="00965CB2">
                <w:rPr>
                  <w:b/>
                  <w:lang w:val="en-US"/>
                </w:rPr>
                <w:t>During follow up (n=5</w:t>
              </w:r>
              <w:proofErr w:type="gramStart"/>
              <w:r w:rsidRPr="00965CB2">
                <w:rPr>
                  <w:b/>
                  <w:lang w:val="en-US"/>
                </w:rPr>
                <w:t>)</w:t>
              </w:r>
              <w:r w:rsidRPr="00E02422">
                <w:rPr>
                  <w:lang w:val="en-US"/>
                </w:rPr>
                <w:t xml:space="preserve"> </w:t>
              </w:r>
              <w:r>
                <w:rPr>
                  <w:lang w:val="en-US"/>
                </w:rPr>
                <w:t>:</w:t>
              </w:r>
              <w:proofErr w:type="gramEnd"/>
              <w:r>
                <w:rPr>
                  <w:lang w:val="en-US"/>
                </w:rPr>
                <w:t xml:space="preserve"> </w:t>
              </w:r>
              <w:r w:rsidRPr="00E02422">
                <w:rPr>
                  <w:lang w:val="en-US"/>
                </w:rPr>
                <w:t xml:space="preserve">no grade 3-4 adverse events related to </w:t>
              </w:r>
              <w:proofErr w:type="spellStart"/>
              <w:r w:rsidRPr="00E02422">
                <w:rPr>
                  <w:lang w:val="en-US"/>
                </w:rPr>
                <w:t>GemOx</w:t>
              </w:r>
              <w:proofErr w:type="spellEnd"/>
              <w:r w:rsidRPr="00E02422">
                <w:rPr>
                  <w:lang w:val="en-US"/>
                </w:rPr>
                <w:t xml:space="preserve"> + </w:t>
              </w:r>
              <w:proofErr w:type="spellStart"/>
              <w:r w:rsidRPr="00E02422">
                <w:rPr>
                  <w:lang w:val="en-US"/>
                </w:rPr>
                <w:t>Niv</w:t>
              </w:r>
              <w:proofErr w:type="spellEnd"/>
              <w:r w:rsidRPr="00E02422">
                <w:rPr>
                  <w:lang w:val="en-US"/>
                </w:rPr>
                <w:t xml:space="preserve"> have been reported</w:t>
              </w:r>
            </w:ins>
          </w:p>
        </w:tc>
      </w:tr>
      <w:tr w:rsidR="00BD5B90" w:rsidRPr="0035725C" w14:paraId="230A051E" w14:textId="77777777" w:rsidTr="006F3F21">
        <w:trPr>
          <w:trHeight w:val="403"/>
          <w:jc w:val="center"/>
          <w:ins w:id="127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6F61B" w14:textId="77777777" w:rsidR="00BD5B90" w:rsidRPr="0035725C" w:rsidRDefault="00BD5B90" w:rsidP="006F3F21">
            <w:pPr>
              <w:rPr>
                <w:ins w:id="128" w:author="Roch Houot" w:date="2021-11-04T10:05:00Z"/>
                <w:b/>
                <w:bCs/>
                <w:lang w:val="en-US"/>
              </w:rPr>
            </w:pPr>
            <w:ins w:id="129" w:author="Roch Houot" w:date="2021-11-04T10:05:00Z">
              <w:r w:rsidRPr="0035725C">
                <w:rPr>
                  <w:b/>
                  <w:bCs/>
                  <w:lang w:val="en-US"/>
                </w:rPr>
                <w:t>Patients with immune related AE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6C50D5" w14:textId="77777777" w:rsidR="00BD5B90" w:rsidRPr="00A409B0" w:rsidRDefault="00BD5B90" w:rsidP="006F3F21">
            <w:pPr>
              <w:jc w:val="center"/>
              <w:rPr>
                <w:ins w:id="130" w:author="Roch Houot" w:date="2021-11-04T10:05:00Z"/>
              </w:rPr>
            </w:pPr>
            <w:ins w:id="131" w:author="Roch Houot" w:date="2021-11-04T10:05:00Z">
              <w:r w:rsidRPr="0035725C">
                <w:rPr>
                  <w:b/>
                  <w:bCs/>
                </w:rPr>
                <w:t>Grade 1-4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65F237" w14:textId="77777777" w:rsidR="00BD5B90" w:rsidRPr="00A409B0" w:rsidRDefault="00BD5B90" w:rsidP="006F3F21">
            <w:pPr>
              <w:ind w:left="146"/>
              <w:jc w:val="center"/>
              <w:rPr>
                <w:ins w:id="132" w:author="Roch Houot" w:date="2021-11-04T10:05:00Z"/>
              </w:rPr>
            </w:pPr>
            <w:ins w:id="133" w:author="Roch Houot" w:date="2021-11-04T10:05:00Z">
              <w:r w:rsidRPr="0035725C">
                <w:rPr>
                  <w:b/>
                  <w:bCs/>
                </w:rPr>
                <w:t>Grade 3-4</w:t>
              </w:r>
            </w:ins>
          </w:p>
        </w:tc>
      </w:tr>
      <w:tr w:rsidR="00BD5B90" w:rsidRPr="0035725C" w14:paraId="39204D61" w14:textId="77777777" w:rsidTr="006F3F21">
        <w:trPr>
          <w:trHeight w:val="403"/>
          <w:jc w:val="center"/>
          <w:ins w:id="13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32145" w14:textId="77777777" w:rsidR="00BD5B90" w:rsidRPr="00921AB0" w:rsidRDefault="00BD5B90" w:rsidP="006F3F21">
            <w:pPr>
              <w:rPr>
                <w:ins w:id="135" w:author="Roch Houot" w:date="2021-11-04T10:05:00Z"/>
                <w:b/>
                <w:lang w:val="en-GB"/>
              </w:rPr>
            </w:pPr>
            <w:ins w:id="136" w:author="Roch Houot" w:date="2021-11-04T10:05:00Z">
              <w:r>
                <w:rPr>
                  <w:b/>
                  <w:bCs/>
                  <w:lang w:val="en-US"/>
                </w:rPr>
                <w:t>Total number of p</w:t>
              </w:r>
              <w:r w:rsidRPr="0035725C">
                <w:rPr>
                  <w:b/>
                  <w:bCs/>
                  <w:lang w:val="en-US"/>
                </w:rPr>
                <w:t>atients with immune related AEs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037F3" w14:textId="77777777" w:rsidR="00BD5B90" w:rsidRPr="00073F0C" w:rsidRDefault="00BD5B90" w:rsidP="006F3F21">
            <w:pPr>
              <w:jc w:val="center"/>
              <w:rPr>
                <w:ins w:id="137" w:author="Roch Houot" w:date="2021-11-04T10:05:00Z"/>
                <w:b/>
                <w:bCs/>
              </w:rPr>
            </w:pPr>
            <w:ins w:id="138" w:author="Roch Houot" w:date="2021-11-04T10:05:00Z">
              <w:r w:rsidRPr="00073F0C">
                <w:rPr>
                  <w:b/>
                  <w:bCs/>
                </w:rPr>
                <w:t>N=10/12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F1DA0" w14:textId="77777777" w:rsidR="00BD5B90" w:rsidRPr="00073F0C" w:rsidRDefault="00BD5B90" w:rsidP="006F3F21">
            <w:pPr>
              <w:ind w:left="146"/>
              <w:jc w:val="center"/>
              <w:rPr>
                <w:ins w:id="139" w:author="Roch Houot" w:date="2021-11-04T10:05:00Z"/>
                <w:b/>
                <w:bCs/>
              </w:rPr>
            </w:pPr>
            <w:ins w:id="140" w:author="Roch Houot" w:date="2021-11-04T10:05:00Z">
              <w:r w:rsidRPr="00073F0C">
                <w:rPr>
                  <w:b/>
                  <w:bCs/>
                </w:rPr>
                <w:t>N=4/12</w:t>
              </w:r>
            </w:ins>
          </w:p>
        </w:tc>
      </w:tr>
      <w:tr w:rsidR="00BD5B90" w:rsidRPr="0035725C" w14:paraId="28D8989A" w14:textId="77777777" w:rsidTr="006F3F21">
        <w:trPr>
          <w:trHeight w:val="403"/>
          <w:jc w:val="center"/>
          <w:ins w:id="141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55C4E" w14:textId="77777777" w:rsidR="00BD5B90" w:rsidRPr="0035725C" w:rsidRDefault="00BD5B90" w:rsidP="006F3F21">
            <w:pPr>
              <w:rPr>
                <w:ins w:id="142" w:author="Roch Houot" w:date="2021-11-04T10:05:00Z"/>
                <w:lang w:val="en-US"/>
              </w:rPr>
            </w:pPr>
            <w:ins w:id="143" w:author="Roch Houot" w:date="2021-11-04T10:05:00Z">
              <w:r>
                <w:rPr>
                  <w:b/>
                  <w:bCs/>
                  <w:lang w:val="en-US"/>
                </w:rPr>
                <w:t>During i</w:t>
              </w:r>
              <w:r w:rsidRPr="0035725C">
                <w:rPr>
                  <w:b/>
                  <w:bCs/>
                  <w:lang w:val="en-US"/>
                </w:rPr>
                <w:t>nduction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2DC8D" w14:textId="77777777" w:rsidR="00BD5B90" w:rsidRPr="0035725C" w:rsidRDefault="00BD5B90" w:rsidP="006F3F21">
            <w:pPr>
              <w:jc w:val="center"/>
              <w:rPr>
                <w:ins w:id="144" w:author="Roch Houot" w:date="2021-11-04T10:05:00Z"/>
              </w:rPr>
            </w:pPr>
            <w:ins w:id="145" w:author="Roch Houot" w:date="2021-11-04T10:05:00Z">
              <w:r w:rsidRPr="0035725C">
                <w:rPr>
                  <w:b/>
                  <w:bCs/>
                </w:rPr>
                <w:t>N=10/12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3DA40" w14:textId="77777777" w:rsidR="00BD5B90" w:rsidRPr="0035725C" w:rsidRDefault="00BD5B90" w:rsidP="006F3F21">
            <w:pPr>
              <w:ind w:left="41"/>
              <w:jc w:val="center"/>
              <w:rPr>
                <w:ins w:id="146" w:author="Roch Houot" w:date="2021-11-04T10:05:00Z"/>
              </w:rPr>
            </w:pPr>
            <w:ins w:id="147" w:author="Roch Houot" w:date="2021-11-04T10:05:00Z">
              <w:r w:rsidRPr="0035725C">
                <w:rPr>
                  <w:b/>
                  <w:bCs/>
                </w:rPr>
                <w:t>N=4/12</w:t>
              </w:r>
            </w:ins>
          </w:p>
        </w:tc>
      </w:tr>
      <w:tr w:rsidR="00BD5B90" w:rsidRPr="0035725C" w14:paraId="1939EDD2" w14:textId="77777777" w:rsidTr="006F3F21">
        <w:trPr>
          <w:trHeight w:val="340"/>
          <w:jc w:val="center"/>
          <w:ins w:id="148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30D23" w14:textId="77777777" w:rsidR="00BD5B90" w:rsidRPr="00E02422" w:rsidRDefault="00BD5B90" w:rsidP="006F3F21">
            <w:pPr>
              <w:ind w:left="360"/>
              <w:rPr>
                <w:ins w:id="149" w:author="Roch Houot" w:date="2021-11-04T10:05:00Z"/>
              </w:rPr>
            </w:pPr>
            <w:ins w:id="150" w:author="Roch Houot" w:date="2021-11-04T10:05:00Z">
              <w:r w:rsidRPr="00E02422">
                <w:rPr>
                  <w:bCs/>
                  <w:lang w:val="en-US"/>
                </w:rPr>
                <w:t>Cerebral vasculitis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BAC3E" w14:textId="77777777" w:rsidR="00BD5B90" w:rsidRPr="0035725C" w:rsidRDefault="00BD5B90" w:rsidP="006F3F21">
            <w:pPr>
              <w:jc w:val="center"/>
              <w:rPr>
                <w:ins w:id="151" w:author="Roch Houot" w:date="2021-11-04T10:05:00Z"/>
              </w:rPr>
            </w:pPr>
            <w:ins w:id="152" w:author="Roch Houot" w:date="2021-11-04T10:05:00Z">
              <w:r w:rsidRPr="0035725C">
                <w:rPr>
                  <w:b/>
                  <w:bCs/>
                  <w:lang w:val="en-US"/>
                </w:rPr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B86AA" w14:textId="77777777" w:rsidR="00BD5B90" w:rsidRPr="0035725C" w:rsidRDefault="00BD5B90" w:rsidP="006F3F21">
            <w:pPr>
              <w:ind w:left="41"/>
              <w:jc w:val="center"/>
              <w:rPr>
                <w:ins w:id="153" w:author="Roch Houot" w:date="2021-11-04T10:05:00Z"/>
              </w:rPr>
            </w:pPr>
            <w:ins w:id="154" w:author="Roch Houot" w:date="2021-11-04T10:05:00Z">
              <w:r w:rsidRPr="0035725C">
                <w:rPr>
                  <w:b/>
                  <w:bCs/>
                </w:rPr>
                <w:t>1</w:t>
              </w:r>
            </w:ins>
          </w:p>
        </w:tc>
      </w:tr>
      <w:tr w:rsidR="00BD5B90" w:rsidRPr="0035725C" w14:paraId="11161232" w14:textId="77777777" w:rsidTr="006F3F21">
        <w:trPr>
          <w:trHeight w:val="340"/>
          <w:jc w:val="center"/>
          <w:ins w:id="155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53E65" w14:textId="77777777" w:rsidR="00BD5B90" w:rsidRPr="00E02422" w:rsidRDefault="00BD5B90" w:rsidP="006F3F21">
            <w:pPr>
              <w:ind w:left="360"/>
              <w:rPr>
                <w:ins w:id="156" w:author="Roch Houot" w:date="2021-11-04T10:05:00Z"/>
              </w:rPr>
            </w:pPr>
            <w:proofErr w:type="spellStart"/>
            <w:ins w:id="157" w:author="Roch Houot" w:date="2021-11-04T10:05:00Z">
              <w:r w:rsidRPr="00E02422">
                <w:rPr>
                  <w:bCs/>
                </w:rPr>
                <w:t>Diarrhea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78FDE" w14:textId="77777777" w:rsidR="00BD5B90" w:rsidRPr="0035725C" w:rsidRDefault="00BD5B90" w:rsidP="006F3F21">
            <w:pPr>
              <w:jc w:val="center"/>
              <w:rPr>
                <w:ins w:id="158" w:author="Roch Houot" w:date="2021-11-04T10:05:00Z"/>
              </w:rPr>
            </w:pPr>
            <w:ins w:id="159" w:author="Roch Houot" w:date="2021-11-04T10:05:00Z">
              <w:r w:rsidRPr="0035725C">
                <w:t>6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7160F" w14:textId="77777777" w:rsidR="00BD5B90" w:rsidRPr="0035725C" w:rsidRDefault="00BD5B90" w:rsidP="006F3F21">
            <w:pPr>
              <w:ind w:left="41"/>
              <w:jc w:val="center"/>
              <w:rPr>
                <w:ins w:id="160" w:author="Roch Houot" w:date="2021-11-04T10:05:00Z"/>
              </w:rPr>
            </w:pPr>
            <w:ins w:id="161" w:author="Roch Houot" w:date="2021-11-04T10:05:00Z">
              <w:r w:rsidRPr="0035725C">
                <w:t>-</w:t>
              </w:r>
            </w:ins>
          </w:p>
        </w:tc>
      </w:tr>
      <w:tr w:rsidR="00BD5B90" w:rsidRPr="0035725C" w14:paraId="3242E305" w14:textId="77777777" w:rsidTr="006F3F21">
        <w:trPr>
          <w:trHeight w:val="340"/>
          <w:jc w:val="center"/>
          <w:ins w:id="162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4CC5A" w14:textId="77777777" w:rsidR="00BD5B90" w:rsidRPr="00E02422" w:rsidRDefault="00BD5B90" w:rsidP="006F3F21">
            <w:pPr>
              <w:ind w:left="360"/>
              <w:rPr>
                <w:ins w:id="163" w:author="Roch Houot" w:date="2021-11-04T10:05:00Z"/>
              </w:rPr>
            </w:pPr>
            <w:ins w:id="164" w:author="Roch Houot" w:date="2021-11-04T10:05:00Z">
              <w:r w:rsidRPr="00E02422">
                <w:rPr>
                  <w:bCs/>
                  <w:lang w:val="en-US"/>
                </w:rPr>
                <w:lastRenderedPageBreak/>
                <w:t>Rash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0576A" w14:textId="77777777" w:rsidR="00BD5B90" w:rsidRPr="0035725C" w:rsidRDefault="00BD5B90" w:rsidP="006F3F21">
            <w:pPr>
              <w:jc w:val="center"/>
              <w:rPr>
                <w:ins w:id="165" w:author="Roch Houot" w:date="2021-11-04T10:05:00Z"/>
              </w:rPr>
            </w:pPr>
            <w:ins w:id="166" w:author="Roch Houot" w:date="2021-11-04T10:05:00Z">
              <w:r w:rsidRPr="0035725C">
                <w:rPr>
                  <w:lang w:val="en-US"/>
                </w:rPr>
                <w:t>2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63242" w14:textId="77777777" w:rsidR="00BD5B90" w:rsidRPr="0035725C" w:rsidRDefault="00BD5B90" w:rsidP="006F3F21">
            <w:pPr>
              <w:ind w:left="41"/>
              <w:jc w:val="center"/>
              <w:rPr>
                <w:ins w:id="167" w:author="Roch Houot" w:date="2021-11-04T10:05:00Z"/>
              </w:rPr>
            </w:pPr>
            <w:ins w:id="168" w:author="Roch Houot" w:date="2021-11-04T10:05:00Z">
              <w:r w:rsidRPr="0035725C">
                <w:t>-</w:t>
              </w:r>
            </w:ins>
          </w:p>
        </w:tc>
      </w:tr>
      <w:tr w:rsidR="00BD5B90" w:rsidRPr="0035725C" w14:paraId="66A2CFB5" w14:textId="77777777" w:rsidTr="006F3F21">
        <w:trPr>
          <w:trHeight w:val="340"/>
          <w:jc w:val="center"/>
          <w:ins w:id="16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C16E0" w14:textId="77777777" w:rsidR="00BD5B90" w:rsidRPr="00E02422" w:rsidRDefault="00BD5B90" w:rsidP="006F3F21">
            <w:pPr>
              <w:ind w:left="360"/>
              <w:rPr>
                <w:ins w:id="170" w:author="Roch Houot" w:date="2021-11-04T10:05:00Z"/>
              </w:rPr>
            </w:pPr>
            <w:ins w:id="171" w:author="Roch Houot" w:date="2021-11-04T10:05:00Z">
              <w:r w:rsidRPr="00E02422">
                <w:rPr>
                  <w:bCs/>
                </w:rPr>
                <w:t xml:space="preserve">Lipase </w:t>
              </w:r>
              <w:proofErr w:type="spellStart"/>
              <w:r w:rsidRPr="00E02422">
                <w:rPr>
                  <w:bCs/>
                </w:rPr>
                <w:t>increased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663F9" w14:textId="77777777" w:rsidR="00BD5B90" w:rsidRPr="0035725C" w:rsidRDefault="00BD5B90" w:rsidP="006F3F21">
            <w:pPr>
              <w:jc w:val="center"/>
              <w:rPr>
                <w:ins w:id="172" w:author="Roch Houot" w:date="2021-11-04T10:05:00Z"/>
              </w:rPr>
            </w:pPr>
            <w:ins w:id="173" w:author="Roch Houot" w:date="2021-11-04T10:05:00Z">
              <w:r w:rsidRPr="0035725C">
                <w:rPr>
                  <w:lang w:val="en-US"/>
                </w:rPr>
                <w:t>7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5FDB5" w14:textId="77777777" w:rsidR="00BD5B90" w:rsidRPr="0035725C" w:rsidRDefault="00BD5B90" w:rsidP="006F3F21">
            <w:pPr>
              <w:ind w:left="41"/>
              <w:jc w:val="center"/>
              <w:rPr>
                <w:ins w:id="174" w:author="Roch Houot" w:date="2021-11-04T10:05:00Z"/>
              </w:rPr>
            </w:pPr>
            <w:ins w:id="175" w:author="Roch Houot" w:date="2021-11-04T10:05:00Z">
              <w:r w:rsidRPr="0035725C">
                <w:t>3</w:t>
              </w:r>
            </w:ins>
          </w:p>
        </w:tc>
      </w:tr>
      <w:tr w:rsidR="00BD5B90" w:rsidRPr="0035725C" w14:paraId="4D2673CE" w14:textId="77777777" w:rsidTr="006F3F21">
        <w:trPr>
          <w:trHeight w:val="340"/>
          <w:jc w:val="center"/>
          <w:ins w:id="176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7537C" w14:textId="77777777" w:rsidR="00BD5B90" w:rsidRPr="00E02422" w:rsidRDefault="00BD5B90" w:rsidP="006F3F21">
            <w:pPr>
              <w:ind w:left="360"/>
              <w:rPr>
                <w:ins w:id="177" w:author="Roch Houot" w:date="2021-11-04T10:05:00Z"/>
              </w:rPr>
            </w:pPr>
            <w:ins w:id="178" w:author="Roch Houot" w:date="2021-11-04T10:05:00Z">
              <w:r w:rsidRPr="00E02422">
                <w:rPr>
                  <w:bCs/>
                </w:rPr>
                <w:t xml:space="preserve">Amylase </w:t>
              </w:r>
              <w:proofErr w:type="spellStart"/>
              <w:r w:rsidRPr="00E02422">
                <w:rPr>
                  <w:bCs/>
                </w:rPr>
                <w:t>increased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71C6" w14:textId="77777777" w:rsidR="00BD5B90" w:rsidRPr="0035725C" w:rsidRDefault="00BD5B90" w:rsidP="006F3F21">
            <w:pPr>
              <w:jc w:val="center"/>
              <w:rPr>
                <w:ins w:id="179" w:author="Roch Houot" w:date="2021-11-04T10:05:00Z"/>
              </w:rPr>
            </w:pPr>
            <w:ins w:id="180" w:author="Roch Houot" w:date="2021-11-04T10:05:00Z">
              <w:r w:rsidRPr="0035725C">
                <w:t>6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B7579" w14:textId="77777777" w:rsidR="00BD5B90" w:rsidRPr="0035725C" w:rsidRDefault="00BD5B90" w:rsidP="006F3F21">
            <w:pPr>
              <w:ind w:left="41"/>
              <w:jc w:val="center"/>
              <w:rPr>
                <w:ins w:id="181" w:author="Roch Houot" w:date="2021-11-04T10:05:00Z"/>
              </w:rPr>
            </w:pPr>
            <w:ins w:id="182" w:author="Roch Houot" w:date="2021-11-04T10:05:00Z">
              <w:r w:rsidRPr="0035725C">
                <w:t>-</w:t>
              </w:r>
            </w:ins>
          </w:p>
        </w:tc>
      </w:tr>
      <w:tr w:rsidR="00BD5B90" w:rsidRPr="0035725C" w14:paraId="1D1150F8" w14:textId="77777777" w:rsidTr="006F3F21">
        <w:trPr>
          <w:trHeight w:val="340"/>
          <w:jc w:val="center"/>
          <w:ins w:id="183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57F4D" w14:textId="77777777" w:rsidR="00BD5B90" w:rsidRPr="00E02422" w:rsidRDefault="00BD5B90" w:rsidP="006F3F21">
            <w:pPr>
              <w:ind w:left="360"/>
              <w:rPr>
                <w:ins w:id="184" w:author="Roch Houot" w:date="2021-11-04T10:05:00Z"/>
              </w:rPr>
            </w:pPr>
            <w:proofErr w:type="spellStart"/>
            <w:ins w:id="185" w:author="Roch Houot" w:date="2021-11-04T10:05:00Z">
              <w:r w:rsidRPr="00E02422">
                <w:rPr>
                  <w:bCs/>
                </w:rPr>
                <w:t>Hypothyreodism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1822B" w14:textId="77777777" w:rsidR="00BD5B90" w:rsidRPr="0035725C" w:rsidRDefault="00BD5B90" w:rsidP="006F3F21">
            <w:pPr>
              <w:jc w:val="center"/>
              <w:rPr>
                <w:ins w:id="186" w:author="Roch Houot" w:date="2021-11-04T10:05:00Z"/>
              </w:rPr>
            </w:pPr>
            <w:ins w:id="187" w:author="Roch Houot" w:date="2021-11-04T10:05:00Z">
              <w:r w:rsidRPr="0035725C"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B7341" w14:textId="77777777" w:rsidR="00BD5B90" w:rsidRPr="0035725C" w:rsidRDefault="00BD5B90" w:rsidP="006F3F21">
            <w:pPr>
              <w:ind w:left="41"/>
              <w:jc w:val="center"/>
              <w:rPr>
                <w:ins w:id="188" w:author="Roch Houot" w:date="2021-11-04T10:05:00Z"/>
              </w:rPr>
            </w:pPr>
            <w:ins w:id="189" w:author="Roch Houot" w:date="2021-11-04T10:05:00Z">
              <w:r w:rsidRPr="0035725C">
                <w:t>-</w:t>
              </w:r>
            </w:ins>
          </w:p>
        </w:tc>
      </w:tr>
      <w:tr w:rsidR="00BD5B90" w:rsidRPr="0035725C" w14:paraId="17EBA8FC" w14:textId="77777777" w:rsidTr="006F3F21">
        <w:trPr>
          <w:trHeight w:val="403"/>
          <w:jc w:val="center"/>
          <w:ins w:id="190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BF117" w14:textId="77777777" w:rsidR="00BD5B90" w:rsidRPr="0035725C" w:rsidRDefault="00BD5B90" w:rsidP="006F3F21">
            <w:pPr>
              <w:rPr>
                <w:ins w:id="191" w:author="Roch Houot" w:date="2021-11-04T10:05:00Z"/>
                <w:lang w:val="en-US"/>
              </w:rPr>
            </w:pPr>
            <w:ins w:id="192" w:author="Roch Houot" w:date="2021-11-04T10:05:00Z">
              <w:r>
                <w:rPr>
                  <w:b/>
                  <w:bCs/>
                  <w:lang w:val="en-US"/>
                </w:rPr>
                <w:t xml:space="preserve">During consolidation 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CE5A2" w14:textId="77777777" w:rsidR="00BD5B90" w:rsidRPr="0035725C" w:rsidRDefault="00BD5B90" w:rsidP="006F3F21">
            <w:pPr>
              <w:jc w:val="center"/>
              <w:rPr>
                <w:ins w:id="193" w:author="Roch Houot" w:date="2021-11-04T10:05:00Z"/>
              </w:rPr>
            </w:pPr>
            <w:ins w:id="194" w:author="Roch Houot" w:date="2021-11-04T10:05:00Z">
              <w:r w:rsidRPr="0035725C">
                <w:rPr>
                  <w:b/>
                  <w:bCs/>
                </w:rPr>
                <w:t>N=</w:t>
              </w:r>
              <w:r>
                <w:rPr>
                  <w:b/>
                  <w:bCs/>
                </w:rPr>
                <w:t>3</w:t>
              </w:r>
              <w:r w:rsidRPr="0035725C">
                <w:rPr>
                  <w:b/>
                  <w:bCs/>
                </w:rPr>
                <w:t>/6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24F5D" w14:textId="77777777" w:rsidR="00BD5B90" w:rsidRPr="0035725C" w:rsidRDefault="00BD5B90" w:rsidP="006F3F21">
            <w:pPr>
              <w:ind w:left="41"/>
              <w:jc w:val="center"/>
              <w:rPr>
                <w:ins w:id="195" w:author="Roch Houot" w:date="2021-11-04T10:05:00Z"/>
              </w:rPr>
            </w:pPr>
            <w:ins w:id="196" w:author="Roch Houot" w:date="2021-11-04T10:05:00Z">
              <w:r w:rsidRPr="0035725C">
                <w:rPr>
                  <w:b/>
                  <w:bCs/>
                </w:rPr>
                <w:t>N=</w:t>
              </w:r>
              <w:r>
                <w:rPr>
                  <w:b/>
                  <w:bCs/>
                </w:rPr>
                <w:t>0</w:t>
              </w:r>
              <w:r w:rsidRPr="0035725C">
                <w:rPr>
                  <w:b/>
                  <w:bCs/>
                </w:rPr>
                <w:t>/6</w:t>
              </w:r>
            </w:ins>
          </w:p>
        </w:tc>
      </w:tr>
      <w:tr w:rsidR="00BD5B90" w:rsidRPr="0035725C" w14:paraId="21F7C7F9" w14:textId="77777777" w:rsidTr="006F3F21">
        <w:trPr>
          <w:trHeight w:val="340"/>
          <w:jc w:val="center"/>
          <w:ins w:id="197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E8B50" w14:textId="77777777" w:rsidR="00BD5B90" w:rsidRPr="00A22D2D" w:rsidRDefault="00BD5B90" w:rsidP="006F3F21">
            <w:pPr>
              <w:ind w:left="360"/>
              <w:rPr>
                <w:ins w:id="198" w:author="Roch Houot" w:date="2021-11-04T10:05:00Z"/>
              </w:rPr>
            </w:pPr>
            <w:proofErr w:type="spellStart"/>
            <w:ins w:id="199" w:author="Roch Houot" w:date="2021-11-04T10:05:00Z">
              <w:r w:rsidRPr="00A22D2D">
                <w:rPr>
                  <w:bCs/>
                </w:rPr>
                <w:t>Diarrhea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345A5" w14:textId="77777777" w:rsidR="00BD5B90" w:rsidRPr="0035725C" w:rsidRDefault="00BD5B90" w:rsidP="006F3F21">
            <w:pPr>
              <w:jc w:val="center"/>
              <w:rPr>
                <w:ins w:id="200" w:author="Roch Houot" w:date="2021-11-04T10:05:00Z"/>
              </w:rPr>
            </w:pPr>
            <w:ins w:id="201" w:author="Roch Houot" w:date="2021-11-04T10:05:00Z">
              <w:r w:rsidRPr="0035725C"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38CA8" w14:textId="77777777" w:rsidR="00BD5B90" w:rsidRPr="0035725C" w:rsidRDefault="00BD5B90" w:rsidP="006F3F21">
            <w:pPr>
              <w:ind w:left="41"/>
              <w:jc w:val="center"/>
              <w:rPr>
                <w:ins w:id="202" w:author="Roch Houot" w:date="2021-11-04T10:05:00Z"/>
              </w:rPr>
            </w:pPr>
            <w:ins w:id="203" w:author="Roch Houot" w:date="2021-11-04T10:05:00Z">
              <w:r w:rsidRPr="0035725C">
                <w:t>-</w:t>
              </w:r>
            </w:ins>
          </w:p>
        </w:tc>
      </w:tr>
      <w:tr w:rsidR="00BD5B90" w:rsidRPr="0035725C" w14:paraId="7FCE3A5C" w14:textId="77777777" w:rsidTr="006F3F21">
        <w:trPr>
          <w:trHeight w:val="340"/>
          <w:jc w:val="center"/>
          <w:ins w:id="204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F651D" w14:textId="77777777" w:rsidR="00BD5B90" w:rsidRPr="00A22D2D" w:rsidRDefault="00BD5B90" w:rsidP="006F3F21">
            <w:pPr>
              <w:ind w:left="360"/>
              <w:rPr>
                <w:ins w:id="205" w:author="Roch Houot" w:date="2021-11-04T10:05:00Z"/>
              </w:rPr>
            </w:pPr>
            <w:ins w:id="206" w:author="Roch Houot" w:date="2021-11-04T10:05:00Z">
              <w:r w:rsidRPr="00A22D2D">
                <w:rPr>
                  <w:bCs/>
                </w:rPr>
                <w:t xml:space="preserve">Lipase </w:t>
              </w:r>
              <w:proofErr w:type="spellStart"/>
              <w:r w:rsidRPr="00A22D2D">
                <w:rPr>
                  <w:bCs/>
                </w:rPr>
                <w:t>increased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6D236" w14:textId="77777777" w:rsidR="00BD5B90" w:rsidRPr="0035725C" w:rsidRDefault="00BD5B90" w:rsidP="006F3F21">
            <w:pPr>
              <w:jc w:val="center"/>
              <w:rPr>
                <w:ins w:id="207" w:author="Roch Houot" w:date="2021-11-04T10:05:00Z"/>
              </w:rPr>
            </w:pPr>
            <w:ins w:id="208" w:author="Roch Houot" w:date="2021-11-04T10:05:00Z">
              <w:r w:rsidRPr="0035725C">
                <w:t>3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B6929" w14:textId="77777777" w:rsidR="00BD5B90" w:rsidRPr="0035725C" w:rsidRDefault="00BD5B90" w:rsidP="006F3F21">
            <w:pPr>
              <w:ind w:left="41"/>
              <w:jc w:val="center"/>
              <w:rPr>
                <w:ins w:id="209" w:author="Roch Houot" w:date="2021-11-04T10:05:00Z"/>
              </w:rPr>
            </w:pPr>
            <w:ins w:id="210" w:author="Roch Houot" w:date="2021-11-04T10:05:00Z">
              <w:r w:rsidRPr="0035725C">
                <w:t>-</w:t>
              </w:r>
            </w:ins>
          </w:p>
        </w:tc>
      </w:tr>
      <w:tr w:rsidR="00BD5B90" w:rsidRPr="0035725C" w14:paraId="20D0EAB7" w14:textId="77777777" w:rsidTr="006F3F21">
        <w:trPr>
          <w:trHeight w:val="340"/>
          <w:jc w:val="center"/>
          <w:ins w:id="211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1CDFD" w14:textId="77777777" w:rsidR="00BD5B90" w:rsidRPr="00A22D2D" w:rsidRDefault="00BD5B90" w:rsidP="006F3F21">
            <w:pPr>
              <w:ind w:left="360"/>
              <w:rPr>
                <w:ins w:id="212" w:author="Roch Houot" w:date="2021-11-04T10:05:00Z"/>
              </w:rPr>
            </w:pPr>
            <w:ins w:id="213" w:author="Roch Houot" w:date="2021-11-04T10:05:00Z">
              <w:r w:rsidRPr="00A22D2D">
                <w:rPr>
                  <w:bCs/>
                </w:rPr>
                <w:t xml:space="preserve">Amylase </w:t>
              </w:r>
              <w:proofErr w:type="spellStart"/>
              <w:r w:rsidRPr="00A22D2D">
                <w:rPr>
                  <w:bCs/>
                </w:rPr>
                <w:t>increased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83269" w14:textId="77777777" w:rsidR="00BD5B90" w:rsidRPr="0035725C" w:rsidRDefault="00BD5B90" w:rsidP="006F3F21">
            <w:pPr>
              <w:jc w:val="center"/>
              <w:rPr>
                <w:ins w:id="214" w:author="Roch Houot" w:date="2021-11-04T10:05:00Z"/>
              </w:rPr>
            </w:pPr>
            <w:ins w:id="215" w:author="Roch Houot" w:date="2021-11-04T10:05:00Z">
              <w:r w:rsidRPr="0035725C">
                <w:t>2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2B544" w14:textId="77777777" w:rsidR="00BD5B90" w:rsidRPr="0035725C" w:rsidRDefault="00BD5B90" w:rsidP="006F3F21">
            <w:pPr>
              <w:ind w:left="41"/>
              <w:jc w:val="center"/>
              <w:rPr>
                <w:ins w:id="216" w:author="Roch Houot" w:date="2021-11-04T10:05:00Z"/>
              </w:rPr>
            </w:pPr>
            <w:ins w:id="217" w:author="Roch Houot" w:date="2021-11-04T10:05:00Z">
              <w:r w:rsidRPr="0035725C">
                <w:t>-</w:t>
              </w:r>
            </w:ins>
          </w:p>
        </w:tc>
      </w:tr>
      <w:tr w:rsidR="00BD5B90" w:rsidRPr="0035725C" w14:paraId="7439B1E1" w14:textId="77777777" w:rsidTr="006F3F21">
        <w:trPr>
          <w:trHeight w:val="340"/>
          <w:jc w:val="center"/>
          <w:ins w:id="218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92F72" w14:textId="77777777" w:rsidR="00BD5B90" w:rsidRPr="00A22D2D" w:rsidRDefault="00BD5B90" w:rsidP="006F3F21">
            <w:pPr>
              <w:ind w:left="360"/>
              <w:rPr>
                <w:ins w:id="219" w:author="Roch Houot" w:date="2021-11-04T10:05:00Z"/>
              </w:rPr>
            </w:pPr>
            <w:proofErr w:type="spellStart"/>
            <w:ins w:id="220" w:author="Roch Houot" w:date="2021-11-04T10:05:00Z">
              <w:r w:rsidRPr="00A22D2D">
                <w:rPr>
                  <w:bCs/>
                </w:rPr>
                <w:t>Arthralgia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DEE67" w14:textId="77777777" w:rsidR="00BD5B90" w:rsidRPr="0035725C" w:rsidRDefault="00BD5B90" w:rsidP="006F3F21">
            <w:pPr>
              <w:jc w:val="center"/>
              <w:rPr>
                <w:ins w:id="221" w:author="Roch Houot" w:date="2021-11-04T10:05:00Z"/>
              </w:rPr>
            </w:pPr>
            <w:ins w:id="222" w:author="Roch Houot" w:date="2021-11-04T10:05:00Z">
              <w:r w:rsidRPr="0035725C"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F8B8F" w14:textId="77777777" w:rsidR="00BD5B90" w:rsidRPr="0035725C" w:rsidRDefault="00BD5B90" w:rsidP="006F3F21">
            <w:pPr>
              <w:ind w:left="41"/>
              <w:jc w:val="center"/>
              <w:rPr>
                <w:ins w:id="223" w:author="Roch Houot" w:date="2021-11-04T10:05:00Z"/>
              </w:rPr>
            </w:pPr>
            <w:ins w:id="224" w:author="Roch Houot" w:date="2021-11-04T10:05:00Z">
              <w:r w:rsidRPr="0035725C">
                <w:t>-</w:t>
              </w:r>
            </w:ins>
          </w:p>
        </w:tc>
      </w:tr>
      <w:tr w:rsidR="00BD5B90" w:rsidRPr="0035725C" w14:paraId="25B6918E" w14:textId="77777777" w:rsidTr="006F3F21">
        <w:trPr>
          <w:trHeight w:val="340"/>
          <w:jc w:val="center"/>
          <w:ins w:id="225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A0922" w14:textId="77777777" w:rsidR="00BD5B90" w:rsidRPr="00A22D2D" w:rsidRDefault="00BD5B90" w:rsidP="006F3F21">
            <w:pPr>
              <w:ind w:left="360"/>
              <w:rPr>
                <w:ins w:id="226" w:author="Roch Houot" w:date="2021-11-04T10:05:00Z"/>
              </w:rPr>
            </w:pPr>
            <w:proofErr w:type="spellStart"/>
            <w:ins w:id="227" w:author="Roch Houot" w:date="2021-11-04T10:05:00Z">
              <w:r w:rsidRPr="00A22D2D">
                <w:rPr>
                  <w:bCs/>
                </w:rPr>
                <w:t>Hypothyreodism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D5C0E" w14:textId="77777777" w:rsidR="00BD5B90" w:rsidRPr="0035725C" w:rsidRDefault="00BD5B90" w:rsidP="006F3F21">
            <w:pPr>
              <w:jc w:val="center"/>
              <w:rPr>
                <w:ins w:id="228" w:author="Roch Houot" w:date="2021-11-04T10:05:00Z"/>
              </w:rPr>
            </w:pPr>
            <w:ins w:id="229" w:author="Roch Houot" w:date="2021-11-04T10:05:00Z">
              <w:r w:rsidRPr="0035725C"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164D7" w14:textId="77777777" w:rsidR="00BD5B90" w:rsidRPr="0035725C" w:rsidRDefault="00BD5B90" w:rsidP="006F3F21">
            <w:pPr>
              <w:ind w:left="41"/>
              <w:jc w:val="center"/>
              <w:rPr>
                <w:ins w:id="230" w:author="Roch Houot" w:date="2021-11-04T10:05:00Z"/>
              </w:rPr>
            </w:pPr>
            <w:ins w:id="231" w:author="Roch Houot" w:date="2021-11-04T10:05:00Z">
              <w:r w:rsidRPr="0035725C">
                <w:t>-</w:t>
              </w:r>
            </w:ins>
          </w:p>
        </w:tc>
      </w:tr>
      <w:tr w:rsidR="00BD5B90" w:rsidRPr="0035725C" w14:paraId="4977D83A" w14:textId="77777777" w:rsidTr="006F3F21">
        <w:trPr>
          <w:trHeight w:val="403"/>
          <w:jc w:val="center"/>
          <w:ins w:id="232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ABB64" w14:textId="77777777" w:rsidR="00BD5B90" w:rsidRPr="00E02422" w:rsidRDefault="00BD5B90" w:rsidP="006F3F21">
            <w:pPr>
              <w:rPr>
                <w:ins w:id="233" w:author="Roch Houot" w:date="2021-11-04T10:05:00Z"/>
                <w:b/>
                <w:bCs/>
                <w:lang w:val="en-US"/>
              </w:rPr>
            </w:pPr>
            <w:ins w:id="234" w:author="Roch Houot" w:date="2021-11-04T10:05:00Z">
              <w:r w:rsidRPr="00E02422">
                <w:rPr>
                  <w:b/>
                  <w:bCs/>
                  <w:lang w:val="en-US"/>
                </w:rPr>
                <w:t>During follow-up</w:t>
              </w:r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3DE1F" w14:textId="77777777" w:rsidR="00BD5B90" w:rsidRPr="00E02422" w:rsidRDefault="00BD5B90" w:rsidP="006F3F21">
            <w:pPr>
              <w:jc w:val="center"/>
              <w:rPr>
                <w:ins w:id="235" w:author="Roch Houot" w:date="2021-11-04T10:05:00Z"/>
                <w:b/>
                <w:bCs/>
                <w:lang w:val="en-US"/>
              </w:rPr>
            </w:pPr>
            <w:ins w:id="236" w:author="Roch Houot" w:date="2021-11-04T10:05:00Z">
              <w:r w:rsidRPr="0035725C">
                <w:rPr>
                  <w:b/>
                  <w:bCs/>
                </w:rPr>
                <w:t>N=</w:t>
              </w:r>
              <w:r>
                <w:rPr>
                  <w:b/>
                  <w:bCs/>
                </w:rPr>
                <w:t>1/5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D093A" w14:textId="77777777" w:rsidR="00BD5B90" w:rsidRPr="00E02422" w:rsidRDefault="00BD5B90" w:rsidP="006F3F21">
            <w:pPr>
              <w:ind w:left="41"/>
              <w:jc w:val="center"/>
              <w:rPr>
                <w:ins w:id="237" w:author="Roch Houot" w:date="2021-11-04T10:05:00Z"/>
                <w:b/>
                <w:bCs/>
                <w:lang w:val="en-US"/>
              </w:rPr>
            </w:pPr>
            <w:ins w:id="238" w:author="Roch Houot" w:date="2021-11-04T10:05:00Z">
              <w:r w:rsidRPr="0035725C">
                <w:rPr>
                  <w:b/>
                  <w:bCs/>
                </w:rPr>
                <w:t>N=</w:t>
              </w:r>
              <w:r>
                <w:rPr>
                  <w:b/>
                  <w:bCs/>
                </w:rPr>
                <w:t>0/5</w:t>
              </w:r>
            </w:ins>
          </w:p>
        </w:tc>
      </w:tr>
      <w:tr w:rsidR="00BD5B90" w:rsidRPr="0035725C" w14:paraId="79292CF3" w14:textId="77777777" w:rsidTr="006F3F21">
        <w:trPr>
          <w:trHeight w:val="340"/>
          <w:jc w:val="center"/>
          <w:ins w:id="239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F00F7" w14:textId="77777777" w:rsidR="00BD5B90" w:rsidRPr="00A22D2D" w:rsidRDefault="00BD5B90" w:rsidP="006F3F21">
            <w:pPr>
              <w:ind w:left="360"/>
              <w:rPr>
                <w:ins w:id="240" w:author="Roch Houot" w:date="2021-11-04T10:05:00Z"/>
                <w:bCs/>
              </w:rPr>
            </w:pPr>
            <w:proofErr w:type="spellStart"/>
            <w:ins w:id="241" w:author="Roch Houot" w:date="2021-11-04T10:05:00Z">
              <w:r w:rsidRPr="00A22D2D">
                <w:rPr>
                  <w:bCs/>
                </w:rPr>
                <w:t>Arthralgia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4B9AD" w14:textId="77777777" w:rsidR="00BD5B90" w:rsidRPr="00107E5D" w:rsidRDefault="00BD5B90" w:rsidP="006F3F21">
            <w:pPr>
              <w:jc w:val="center"/>
              <w:rPr>
                <w:ins w:id="242" w:author="Roch Houot" w:date="2021-11-04T10:05:00Z"/>
                <w:bCs/>
              </w:rPr>
            </w:pPr>
            <w:ins w:id="243" w:author="Roch Houot" w:date="2021-11-04T10:05:00Z">
              <w:r w:rsidRPr="00107E5D">
                <w:rPr>
                  <w:bCs/>
                </w:rPr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1419A9" w14:textId="77777777" w:rsidR="00BD5B90" w:rsidRPr="00107E5D" w:rsidRDefault="00BD5B90" w:rsidP="006F3F21">
            <w:pPr>
              <w:ind w:left="41"/>
              <w:jc w:val="center"/>
              <w:rPr>
                <w:ins w:id="244" w:author="Roch Houot" w:date="2021-11-04T10:05:00Z"/>
                <w:bCs/>
              </w:rPr>
            </w:pPr>
            <w:ins w:id="245" w:author="Roch Houot" w:date="2021-11-04T10:05:00Z">
              <w:r w:rsidRPr="00107E5D">
                <w:rPr>
                  <w:bCs/>
                </w:rPr>
                <w:t>-</w:t>
              </w:r>
            </w:ins>
          </w:p>
        </w:tc>
      </w:tr>
      <w:tr w:rsidR="00BD5B90" w:rsidRPr="0035725C" w14:paraId="2C476CAC" w14:textId="77777777" w:rsidTr="006F3F21">
        <w:trPr>
          <w:trHeight w:val="340"/>
          <w:jc w:val="center"/>
          <w:ins w:id="246" w:author="Roch Houot" w:date="2021-11-04T10:05:00Z"/>
        </w:trPr>
        <w:tc>
          <w:tcPr>
            <w:tcW w:w="7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AE6E33" w14:textId="77777777" w:rsidR="00BD5B90" w:rsidRPr="00A22D2D" w:rsidRDefault="00BD5B90" w:rsidP="006F3F21">
            <w:pPr>
              <w:ind w:left="360"/>
              <w:rPr>
                <w:ins w:id="247" w:author="Roch Houot" w:date="2021-11-04T10:05:00Z"/>
              </w:rPr>
            </w:pPr>
            <w:proofErr w:type="spellStart"/>
            <w:ins w:id="248" w:author="Roch Houot" w:date="2021-11-04T10:05:00Z">
              <w:r w:rsidRPr="00A22D2D">
                <w:rPr>
                  <w:bCs/>
                </w:rPr>
                <w:t>Hypothyreodism</w:t>
              </w:r>
              <w:proofErr w:type="spellEnd"/>
            </w:ins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66130" w14:textId="77777777" w:rsidR="00BD5B90" w:rsidRPr="00107E5D" w:rsidRDefault="00BD5B90" w:rsidP="006F3F21">
            <w:pPr>
              <w:jc w:val="center"/>
              <w:rPr>
                <w:ins w:id="249" w:author="Roch Houot" w:date="2021-11-04T10:05:00Z"/>
                <w:bCs/>
              </w:rPr>
            </w:pPr>
            <w:ins w:id="250" w:author="Roch Houot" w:date="2021-11-04T10:05:00Z">
              <w:r w:rsidRPr="00107E5D">
                <w:rPr>
                  <w:bCs/>
                </w:rPr>
                <w:t>1</w:t>
              </w:r>
            </w:ins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B2CEE" w14:textId="77777777" w:rsidR="00BD5B90" w:rsidRPr="00107E5D" w:rsidRDefault="00BD5B90" w:rsidP="006F3F21">
            <w:pPr>
              <w:ind w:left="41"/>
              <w:jc w:val="center"/>
              <w:rPr>
                <w:ins w:id="251" w:author="Roch Houot" w:date="2021-11-04T10:05:00Z"/>
                <w:bCs/>
              </w:rPr>
            </w:pPr>
            <w:ins w:id="252" w:author="Roch Houot" w:date="2021-11-04T10:05:00Z">
              <w:r w:rsidRPr="00107E5D">
                <w:rPr>
                  <w:bCs/>
                </w:rPr>
                <w:t>-</w:t>
              </w:r>
            </w:ins>
          </w:p>
        </w:tc>
      </w:tr>
    </w:tbl>
    <w:p w14:paraId="62D77E8B" w14:textId="4B20BD87" w:rsidR="001273DB" w:rsidRPr="002753CB" w:rsidRDefault="00BD5B90">
      <w:pPr>
        <w:rPr>
          <w:rFonts w:cs="Times New Roman"/>
          <w:b/>
          <w:i/>
          <w:sz w:val="24"/>
          <w:szCs w:val="24"/>
          <w:lang w:val="en-US"/>
        </w:rPr>
      </w:pPr>
      <w:ins w:id="253" w:author="Roch Houot" w:date="2021-11-04T10:05:00Z">
        <w:r w:rsidRPr="002753CB">
          <w:rPr>
            <w:bCs/>
            <w:i/>
            <w:sz w:val="20"/>
            <w:lang w:val="en-GB"/>
          </w:rPr>
          <w:t>*5 patients due to lymphoma progression, 1 due to a yeast septicaemia, 1 due to a COVID-19 infection</w:t>
        </w:r>
        <w:r w:rsidRPr="002753CB">
          <w:rPr>
            <w:rFonts w:cs="Times New Roman"/>
            <w:b/>
            <w:i/>
            <w:szCs w:val="24"/>
            <w:lang w:val="en-US"/>
          </w:rPr>
          <w:t xml:space="preserve"> </w:t>
        </w:r>
      </w:ins>
      <w:r w:rsidR="001273DB" w:rsidRPr="002753CB">
        <w:rPr>
          <w:rFonts w:cs="Times New Roman"/>
          <w:b/>
          <w:i/>
          <w:sz w:val="24"/>
          <w:szCs w:val="24"/>
          <w:lang w:val="en-US"/>
        </w:rPr>
        <w:br w:type="page"/>
      </w:r>
    </w:p>
    <w:p w14:paraId="7269E200" w14:textId="067C1FAA" w:rsidR="001273DB" w:rsidRPr="008A4790" w:rsidRDefault="001273DB" w:rsidP="001273DB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rFonts w:cs="Times New Roman"/>
          <w:b/>
          <w:sz w:val="24"/>
          <w:szCs w:val="24"/>
          <w:lang w:val="en-US"/>
        </w:rPr>
        <w:lastRenderedPageBreak/>
        <w:t xml:space="preserve">Supplementary Figure 1. Two patients had two-fold increase in tumor growth rate (TGR) during </w:t>
      </w:r>
      <w:proofErr w:type="spellStart"/>
      <w:r w:rsidRPr="008A4790">
        <w:rPr>
          <w:rFonts w:cs="Times New Roman"/>
          <w:b/>
          <w:sz w:val="24"/>
          <w:szCs w:val="24"/>
          <w:lang w:val="en-US"/>
        </w:rPr>
        <w:t>Nivo-GemOx</w:t>
      </w:r>
      <w:proofErr w:type="spellEnd"/>
      <w:r w:rsidRPr="008A4790">
        <w:rPr>
          <w:rFonts w:cs="Times New Roman"/>
          <w:b/>
          <w:sz w:val="24"/>
          <w:szCs w:val="24"/>
          <w:lang w:val="en-US"/>
        </w:rPr>
        <w:t xml:space="preserve"> (experimental period) as compared to the previous line of therapy (reference period)</w:t>
      </w:r>
    </w:p>
    <w:p w14:paraId="630FFDE1" w14:textId="0F370B2F" w:rsidR="00487362" w:rsidRDefault="001273DB" w:rsidP="001273DB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8A4790">
        <w:rPr>
          <w:noProof/>
          <w:lang w:val="de-DE" w:eastAsia="de-DE"/>
        </w:rPr>
        <w:drawing>
          <wp:inline distT="0" distB="0" distL="0" distR="0" wp14:anchorId="778B7F85" wp14:editId="3DA808E7">
            <wp:extent cx="5760720" cy="34563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C018D" w14:textId="77777777" w:rsidR="00487362" w:rsidRPr="00487362" w:rsidRDefault="00487362" w:rsidP="00487362">
      <w:pPr>
        <w:rPr>
          <w:rFonts w:cs="Times New Roman"/>
          <w:sz w:val="24"/>
          <w:szCs w:val="24"/>
          <w:lang w:val="en-US"/>
        </w:rPr>
      </w:pPr>
    </w:p>
    <w:p w14:paraId="664BDFA6" w14:textId="77777777" w:rsidR="00487362" w:rsidRPr="00487362" w:rsidRDefault="00487362" w:rsidP="00487362">
      <w:pPr>
        <w:rPr>
          <w:rFonts w:cs="Times New Roman"/>
          <w:sz w:val="24"/>
          <w:szCs w:val="24"/>
          <w:lang w:val="en-US"/>
        </w:rPr>
      </w:pPr>
    </w:p>
    <w:p w14:paraId="4DB4D035" w14:textId="6EC57AA2" w:rsidR="00487362" w:rsidRDefault="00487362" w:rsidP="00487362">
      <w:pPr>
        <w:rPr>
          <w:rFonts w:cs="Times New Roman"/>
          <w:sz w:val="24"/>
          <w:szCs w:val="24"/>
          <w:lang w:val="en-US"/>
        </w:rPr>
      </w:pPr>
    </w:p>
    <w:p w14:paraId="28FE9084" w14:textId="2810FB01" w:rsidR="00487362" w:rsidRDefault="00487362" w:rsidP="00487362">
      <w:pPr>
        <w:rPr>
          <w:rFonts w:cs="Times New Roman"/>
          <w:sz w:val="24"/>
          <w:szCs w:val="24"/>
          <w:lang w:val="en-US"/>
        </w:rPr>
      </w:pPr>
    </w:p>
    <w:p w14:paraId="2E7A0BEA" w14:textId="3456BF36" w:rsidR="00487362" w:rsidRDefault="00487362" w:rsidP="00487362">
      <w:pPr>
        <w:rPr>
          <w:rFonts w:cs="Times New Roman"/>
          <w:sz w:val="24"/>
          <w:szCs w:val="24"/>
          <w:lang w:val="en-US"/>
        </w:rPr>
      </w:pPr>
    </w:p>
    <w:p w14:paraId="432AC94E" w14:textId="43ECE715" w:rsidR="00A16DA6" w:rsidRPr="008A4790" w:rsidRDefault="00A16DA6" w:rsidP="006D1DB0">
      <w:pPr>
        <w:rPr>
          <w:rFonts w:cs="Times New Roman"/>
          <w:b/>
          <w:sz w:val="24"/>
          <w:szCs w:val="24"/>
          <w:lang w:val="en-US"/>
        </w:rPr>
      </w:pPr>
    </w:p>
    <w:sectPr w:rsidR="00A16DA6" w:rsidRPr="008A4790" w:rsidSect="00B72685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04B0B" w16cex:dateUtc="2021-04-25T18:09:00Z"/>
  <w16cex:commentExtensible w16cex:durableId="24304CC0" w16cex:dateUtc="2021-04-25T18:17:00Z"/>
  <w16cex:commentExtensible w16cex:durableId="24156FFA" w16cex:dateUtc="2021-04-05T09:16:00Z"/>
  <w16cex:commentExtensible w16cex:durableId="24304DE1" w16cex:dateUtc="2021-04-25T18:21:00Z"/>
  <w16cex:commentExtensible w16cex:durableId="241591DC" w16cex:dateUtc="2021-04-05T11:40:00Z"/>
  <w16cex:commentExtensible w16cex:durableId="2430527D" w16cex:dateUtc="2021-04-25T18:41:00Z"/>
  <w16cex:commentExtensible w16cex:durableId="24158B63" w16cex:dateUtc="2021-04-05T11:13:00Z"/>
  <w16cex:commentExtensible w16cex:durableId="24305067" w16cex:dateUtc="2021-04-25T18:32:00Z"/>
  <w16cex:commentExtensible w16cex:durableId="24304D08" w16cex:dateUtc="2021-04-25T18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EF4AC" w14:textId="77777777" w:rsidR="00A34ABC" w:rsidRDefault="00A34ABC" w:rsidP="005B3C3D">
      <w:pPr>
        <w:spacing w:after="0" w:line="240" w:lineRule="auto"/>
      </w:pPr>
      <w:r>
        <w:separator/>
      </w:r>
    </w:p>
  </w:endnote>
  <w:endnote w:type="continuationSeparator" w:id="0">
    <w:p w14:paraId="373D29DB" w14:textId="77777777" w:rsidR="00A34ABC" w:rsidRDefault="00A34ABC" w:rsidP="005B3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855106"/>
      <w:docPartObj>
        <w:docPartGallery w:val="Page Numbers (Bottom of Page)"/>
        <w:docPartUnique/>
      </w:docPartObj>
    </w:sdtPr>
    <w:sdtEndPr/>
    <w:sdtContent>
      <w:p w14:paraId="38C71F4E" w14:textId="3045689A" w:rsidR="00A34ABC" w:rsidRDefault="00A34ABC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1C2">
          <w:rPr>
            <w:noProof/>
          </w:rPr>
          <w:t>5</w:t>
        </w:r>
        <w:r>
          <w:fldChar w:fldCharType="end"/>
        </w:r>
      </w:p>
    </w:sdtContent>
  </w:sdt>
  <w:p w14:paraId="22B7AD4B" w14:textId="77777777" w:rsidR="00A34ABC" w:rsidRDefault="00A34A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F8E16" w14:textId="77777777" w:rsidR="00A34ABC" w:rsidRDefault="00A34ABC" w:rsidP="005B3C3D">
      <w:pPr>
        <w:spacing w:after="0" w:line="240" w:lineRule="auto"/>
      </w:pPr>
      <w:r>
        <w:separator/>
      </w:r>
    </w:p>
  </w:footnote>
  <w:footnote w:type="continuationSeparator" w:id="0">
    <w:p w14:paraId="616F241F" w14:textId="77777777" w:rsidR="00A34ABC" w:rsidRDefault="00A34ABC" w:rsidP="005B3C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D7FBA"/>
    <w:multiLevelType w:val="hybridMultilevel"/>
    <w:tmpl w:val="AB7EA3C8"/>
    <w:lvl w:ilvl="0" w:tplc="ADA66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A820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12A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366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ECE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C26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EEC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902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FC9A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AF74D8"/>
    <w:multiLevelType w:val="hybridMultilevel"/>
    <w:tmpl w:val="B55621A4"/>
    <w:lvl w:ilvl="0" w:tplc="D51E6694">
      <w:start w:val="10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EB41680"/>
    <w:multiLevelType w:val="hybridMultilevel"/>
    <w:tmpl w:val="BB62177A"/>
    <w:lvl w:ilvl="0" w:tplc="07EA0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526B5B"/>
    <w:multiLevelType w:val="hybridMultilevel"/>
    <w:tmpl w:val="C0F4E7BA"/>
    <w:lvl w:ilvl="0" w:tplc="D51E669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D7954"/>
    <w:multiLevelType w:val="hybridMultilevel"/>
    <w:tmpl w:val="D88AC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E25F2E"/>
    <w:multiLevelType w:val="hybridMultilevel"/>
    <w:tmpl w:val="00946E14"/>
    <w:lvl w:ilvl="0" w:tplc="81C012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F3209"/>
    <w:multiLevelType w:val="hybridMultilevel"/>
    <w:tmpl w:val="6B0E6FB6"/>
    <w:lvl w:ilvl="0" w:tplc="08CE37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F02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148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0AA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38A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EED3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BAE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04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845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6F4F9A"/>
    <w:multiLevelType w:val="hybridMultilevel"/>
    <w:tmpl w:val="EBDAA3A6"/>
    <w:lvl w:ilvl="0" w:tplc="057E14C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A0501"/>
    <w:multiLevelType w:val="hybridMultilevel"/>
    <w:tmpl w:val="61B023F2"/>
    <w:lvl w:ilvl="0" w:tplc="63FAC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0A7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2E9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43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0C0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E20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4AA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A42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620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3D661C7"/>
    <w:multiLevelType w:val="hybridMultilevel"/>
    <w:tmpl w:val="A4E8C92C"/>
    <w:lvl w:ilvl="0" w:tplc="348C3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42B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2A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82E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26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00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708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006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AAB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43E71A9"/>
    <w:multiLevelType w:val="hybridMultilevel"/>
    <w:tmpl w:val="32007C58"/>
    <w:lvl w:ilvl="0" w:tplc="C01C853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2D3190"/>
    <w:multiLevelType w:val="hybridMultilevel"/>
    <w:tmpl w:val="4FA4C9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C1786C"/>
    <w:multiLevelType w:val="hybridMultilevel"/>
    <w:tmpl w:val="22A43126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9AD6139"/>
    <w:multiLevelType w:val="hybridMultilevel"/>
    <w:tmpl w:val="3C1C4A7C"/>
    <w:lvl w:ilvl="0" w:tplc="FA308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01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DC44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7E2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C0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18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0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F0B0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B2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F6D0135"/>
    <w:multiLevelType w:val="hybridMultilevel"/>
    <w:tmpl w:val="03B2017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729B9"/>
    <w:multiLevelType w:val="hybridMultilevel"/>
    <w:tmpl w:val="B6C66D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B5403"/>
    <w:multiLevelType w:val="hybridMultilevel"/>
    <w:tmpl w:val="7D92ECC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903F3"/>
    <w:multiLevelType w:val="hybridMultilevel"/>
    <w:tmpl w:val="4D180D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495DAC"/>
    <w:multiLevelType w:val="hybridMultilevel"/>
    <w:tmpl w:val="19D43338"/>
    <w:lvl w:ilvl="0" w:tplc="4DC63C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6064FC"/>
    <w:multiLevelType w:val="hybridMultilevel"/>
    <w:tmpl w:val="DB281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450ED1"/>
    <w:multiLevelType w:val="hybridMultilevel"/>
    <w:tmpl w:val="472CF018"/>
    <w:lvl w:ilvl="0" w:tplc="7578E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A3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82A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00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6EA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81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A51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CA8C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F8E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5C9575B"/>
    <w:multiLevelType w:val="hybridMultilevel"/>
    <w:tmpl w:val="0C4E4652"/>
    <w:lvl w:ilvl="0" w:tplc="104C9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14B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7058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A75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DEE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FC0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2EA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8C5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30D6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A5E0792"/>
    <w:multiLevelType w:val="hybridMultilevel"/>
    <w:tmpl w:val="29086C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906DB9"/>
    <w:multiLevelType w:val="hybridMultilevel"/>
    <w:tmpl w:val="5024E4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461548"/>
    <w:multiLevelType w:val="hybridMultilevel"/>
    <w:tmpl w:val="453208C2"/>
    <w:lvl w:ilvl="0" w:tplc="D3060F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C10DCC"/>
    <w:multiLevelType w:val="hybridMultilevel"/>
    <w:tmpl w:val="03C60B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3A06CB"/>
    <w:multiLevelType w:val="hybridMultilevel"/>
    <w:tmpl w:val="825ED6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B0984"/>
    <w:multiLevelType w:val="hybridMultilevel"/>
    <w:tmpl w:val="990AC08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690755"/>
    <w:multiLevelType w:val="hybridMultilevel"/>
    <w:tmpl w:val="1DB2B652"/>
    <w:lvl w:ilvl="0" w:tplc="19FC34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1A5BD8"/>
    <w:multiLevelType w:val="hybridMultilevel"/>
    <w:tmpl w:val="503EBC72"/>
    <w:lvl w:ilvl="0" w:tplc="D3060F0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20503A4"/>
    <w:multiLevelType w:val="hybridMultilevel"/>
    <w:tmpl w:val="975C08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BD1948"/>
    <w:multiLevelType w:val="hybridMultilevel"/>
    <w:tmpl w:val="130632A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7B6364AD"/>
    <w:multiLevelType w:val="hybridMultilevel"/>
    <w:tmpl w:val="1D325AF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2E5139"/>
    <w:multiLevelType w:val="hybridMultilevel"/>
    <w:tmpl w:val="576C242C"/>
    <w:lvl w:ilvl="0" w:tplc="DBCA4F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33"/>
  </w:num>
  <w:num w:numId="4">
    <w:abstractNumId w:val="24"/>
  </w:num>
  <w:num w:numId="5">
    <w:abstractNumId w:val="18"/>
  </w:num>
  <w:num w:numId="6">
    <w:abstractNumId w:val="30"/>
  </w:num>
  <w:num w:numId="7">
    <w:abstractNumId w:val="2"/>
  </w:num>
  <w:num w:numId="8">
    <w:abstractNumId w:val="23"/>
  </w:num>
  <w:num w:numId="9">
    <w:abstractNumId w:val="1"/>
  </w:num>
  <w:num w:numId="10">
    <w:abstractNumId w:val="26"/>
  </w:num>
  <w:num w:numId="11">
    <w:abstractNumId w:val="11"/>
  </w:num>
  <w:num w:numId="12">
    <w:abstractNumId w:val="3"/>
  </w:num>
  <w:num w:numId="13">
    <w:abstractNumId w:val="28"/>
  </w:num>
  <w:num w:numId="14">
    <w:abstractNumId w:val="15"/>
  </w:num>
  <w:num w:numId="15">
    <w:abstractNumId w:val="7"/>
  </w:num>
  <w:num w:numId="16">
    <w:abstractNumId w:val="25"/>
  </w:num>
  <w:num w:numId="17">
    <w:abstractNumId w:val="19"/>
  </w:num>
  <w:num w:numId="18">
    <w:abstractNumId w:val="4"/>
  </w:num>
  <w:num w:numId="19">
    <w:abstractNumId w:val="22"/>
  </w:num>
  <w:num w:numId="20">
    <w:abstractNumId w:val="12"/>
  </w:num>
  <w:num w:numId="21">
    <w:abstractNumId w:val="31"/>
  </w:num>
  <w:num w:numId="22">
    <w:abstractNumId w:val="17"/>
  </w:num>
  <w:num w:numId="23">
    <w:abstractNumId w:val="21"/>
  </w:num>
  <w:num w:numId="24">
    <w:abstractNumId w:val="0"/>
  </w:num>
  <w:num w:numId="25">
    <w:abstractNumId w:val="6"/>
  </w:num>
  <w:num w:numId="26">
    <w:abstractNumId w:val="13"/>
  </w:num>
  <w:num w:numId="27">
    <w:abstractNumId w:val="8"/>
  </w:num>
  <w:num w:numId="28">
    <w:abstractNumId w:val="32"/>
  </w:num>
  <w:num w:numId="29">
    <w:abstractNumId w:val="14"/>
  </w:num>
  <w:num w:numId="30">
    <w:abstractNumId w:val="20"/>
  </w:num>
  <w:num w:numId="31">
    <w:abstractNumId w:val="9"/>
  </w:num>
  <w:num w:numId="32">
    <w:abstractNumId w:val="27"/>
  </w:num>
  <w:num w:numId="33">
    <w:abstractNumId w:val="16"/>
  </w:num>
  <w:num w:numId="34">
    <w:abstractNumId w:val="2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ch Houot">
    <w15:presenceInfo w15:providerId="None" w15:userId="Roch Hou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F4B"/>
    <w:rsid w:val="0000169D"/>
    <w:rsid w:val="000100F5"/>
    <w:rsid w:val="00014F5E"/>
    <w:rsid w:val="00016C14"/>
    <w:rsid w:val="000260C2"/>
    <w:rsid w:val="000270D5"/>
    <w:rsid w:val="00033097"/>
    <w:rsid w:val="000373E1"/>
    <w:rsid w:val="00037CA4"/>
    <w:rsid w:val="000566E7"/>
    <w:rsid w:val="00072EA1"/>
    <w:rsid w:val="00080F7D"/>
    <w:rsid w:val="00086F43"/>
    <w:rsid w:val="00091CDF"/>
    <w:rsid w:val="000A066A"/>
    <w:rsid w:val="000A2744"/>
    <w:rsid w:val="000B01E0"/>
    <w:rsid w:val="000B2EE8"/>
    <w:rsid w:val="000B4304"/>
    <w:rsid w:val="000B4944"/>
    <w:rsid w:val="000B72F5"/>
    <w:rsid w:val="000B7782"/>
    <w:rsid w:val="000C4286"/>
    <w:rsid w:val="000D6511"/>
    <w:rsid w:val="000E24D6"/>
    <w:rsid w:val="000E3E27"/>
    <w:rsid w:val="000E4424"/>
    <w:rsid w:val="000E6A17"/>
    <w:rsid w:val="000E6DE1"/>
    <w:rsid w:val="000F07AC"/>
    <w:rsid w:val="000F4BFB"/>
    <w:rsid w:val="001001C3"/>
    <w:rsid w:val="001007B9"/>
    <w:rsid w:val="00106B54"/>
    <w:rsid w:val="001127B8"/>
    <w:rsid w:val="00112C2A"/>
    <w:rsid w:val="00116272"/>
    <w:rsid w:val="001200AC"/>
    <w:rsid w:val="0012324E"/>
    <w:rsid w:val="00123851"/>
    <w:rsid w:val="001273DB"/>
    <w:rsid w:val="001303CF"/>
    <w:rsid w:val="001325E9"/>
    <w:rsid w:val="00133B31"/>
    <w:rsid w:val="00135FA1"/>
    <w:rsid w:val="00147FBF"/>
    <w:rsid w:val="001638F7"/>
    <w:rsid w:val="0017517E"/>
    <w:rsid w:val="00180065"/>
    <w:rsid w:val="001852A9"/>
    <w:rsid w:val="00187333"/>
    <w:rsid w:val="00192C71"/>
    <w:rsid w:val="00193CC8"/>
    <w:rsid w:val="00194FC0"/>
    <w:rsid w:val="001A5A3B"/>
    <w:rsid w:val="001B06CB"/>
    <w:rsid w:val="001B2188"/>
    <w:rsid w:val="001B2F81"/>
    <w:rsid w:val="001B3088"/>
    <w:rsid w:val="001B6DE8"/>
    <w:rsid w:val="001C242F"/>
    <w:rsid w:val="001E4543"/>
    <w:rsid w:val="001F463F"/>
    <w:rsid w:val="001F487D"/>
    <w:rsid w:val="001F579C"/>
    <w:rsid w:val="00204210"/>
    <w:rsid w:val="002051CF"/>
    <w:rsid w:val="00217E8F"/>
    <w:rsid w:val="0022158E"/>
    <w:rsid w:val="0022446A"/>
    <w:rsid w:val="00230443"/>
    <w:rsid w:val="00243651"/>
    <w:rsid w:val="00247851"/>
    <w:rsid w:val="002545A1"/>
    <w:rsid w:val="002565A3"/>
    <w:rsid w:val="0026007B"/>
    <w:rsid w:val="002652CD"/>
    <w:rsid w:val="0026557D"/>
    <w:rsid w:val="002666FF"/>
    <w:rsid w:val="00273B0F"/>
    <w:rsid w:val="00274B88"/>
    <w:rsid w:val="002753CB"/>
    <w:rsid w:val="002763AB"/>
    <w:rsid w:val="00281B6B"/>
    <w:rsid w:val="002833B2"/>
    <w:rsid w:val="0028492A"/>
    <w:rsid w:val="00291DD4"/>
    <w:rsid w:val="002A1E6F"/>
    <w:rsid w:val="002A3938"/>
    <w:rsid w:val="002A5049"/>
    <w:rsid w:val="002A7288"/>
    <w:rsid w:val="002B01B8"/>
    <w:rsid w:val="002C3548"/>
    <w:rsid w:val="002C7BE8"/>
    <w:rsid w:val="002D1C26"/>
    <w:rsid w:val="002D1EC5"/>
    <w:rsid w:val="002D3923"/>
    <w:rsid w:val="002D404E"/>
    <w:rsid w:val="002D6D4D"/>
    <w:rsid w:val="002E085D"/>
    <w:rsid w:val="002E4EC9"/>
    <w:rsid w:val="002E78C1"/>
    <w:rsid w:val="002F314B"/>
    <w:rsid w:val="002F5FA8"/>
    <w:rsid w:val="00304728"/>
    <w:rsid w:val="00305D7C"/>
    <w:rsid w:val="00310851"/>
    <w:rsid w:val="00311FAC"/>
    <w:rsid w:val="0033218C"/>
    <w:rsid w:val="00336634"/>
    <w:rsid w:val="00340312"/>
    <w:rsid w:val="00341932"/>
    <w:rsid w:val="00342518"/>
    <w:rsid w:val="00347947"/>
    <w:rsid w:val="003541FB"/>
    <w:rsid w:val="0035659C"/>
    <w:rsid w:val="00361AB4"/>
    <w:rsid w:val="00375593"/>
    <w:rsid w:val="00375C72"/>
    <w:rsid w:val="00381134"/>
    <w:rsid w:val="00385E82"/>
    <w:rsid w:val="00387374"/>
    <w:rsid w:val="00391A12"/>
    <w:rsid w:val="00393518"/>
    <w:rsid w:val="0039370D"/>
    <w:rsid w:val="00393A63"/>
    <w:rsid w:val="003A26AE"/>
    <w:rsid w:val="003A416F"/>
    <w:rsid w:val="003A4C30"/>
    <w:rsid w:val="003B066C"/>
    <w:rsid w:val="003B0E47"/>
    <w:rsid w:val="003B6EC8"/>
    <w:rsid w:val="003C4B0A"/>
    <w:rsid w:val="003C4C2D"/>
    <w:rsid w:val="003D0A68"/>
    <w:rsid w:val="003E3178"/>
    <w:rsid w:val="003E5A6E"/>
    <w:rsid w:val="003E64BC"/>
    <w:rsid w:val="003E6F60"/>
    <w:rsid w:val="003F1252"/>
    <w:rsid w:val="003F48FE"/>
    <w:rsid w:val="003F56FE"/>
    <w:rsid w:val="00400FA3"/>
    <w:rsid w:val="00402479"/>
    <w:rsid w:val="00403DE6"/>
    <w:rsid w:val="0041312F"/>
    <w:rsid w:val="00415C74"/>
    <w:rsid w:val="004310F0"/>
    <w:rsid w:val="004405B2"/>
    <w:rsid w:val="004411B8"/>
    <w:rsid w:val="00443CBC"/>
    <w:rsid w:val="00444572"/>
    <w:rsid w:val="00450D6A"/>
    <w:rsid w:val="00453330"/>
    <w:rsid w:val="00453F9A"/>
    <w:rsid w:val="00455B36"/>
    <w:rsid w:val="00455D35"/>
    <w:rsid w:val="00456E79"/>
    <w:rsid w:val="0045727D"/>
    <w:rsid w:val="00457E4F"/>
    <w:rsid w:val="00471BFE"/>
    <w:rsid w:val="00474473"/>
    <w:rsid w:val="00480252"/>
    <w:rsid w:val="00480296"/>
    <w:rsid w:val="00487362"/>
    <w:rsid w:val="0049178E"/>
    <w:rsid w:val="00497173"/>
    <w:rsid w:val="004A51FE"/>
    <w:rsid w:val="004A6080"/>
    <w:rsid w:val="004A738F"/>
    <w:rsid w:val="004C1F4B"/>
    <w:rsid w:val="004C489E"/>
    <w:rsid w:val="004D1440"/>
    <w:rsid w:val="004D3006"/>
    <w:rsid w:val="004E1294"/>
    <w:rsid w:val="004E2DA0"/>
    <w:rsid w:val="004E4B39"/>
    <w:rsid w:val="00503C68"/>
    <w:rsid w:val="00504956"/>
    <w:rsid w:val="0050687D"/>
    <w:rsid w:val="00507244"/>
    <w:rsid w:val="00527373"/>
    <w:rsid w:val="005323B5"/>
    <w:rsid w:val="00535CBD"/>
    <w:rsid w:val="0053699E"/>
    <w:rsid w:val="00537D52"/>
    <w:rsid w:val="00547F57"/>
    <w:rsid w:val="00552861"/>
    <w:rsid w:val="0056100C"/>
    <w:rsid w:val="00563511"/>
    <w:rsid w:val="005644FE"/>
    <w:rsid w:val="00564BB0"/>
    <w:rsid w:val="005674A9"/>
    <w:rsid w:val="0057361E"/>
    <w:rsid w:val="00573900"/>
    <w:rsid w:val="00575198"/>
    <w:rsid w:val="00576C85"/>
    <w:rsid w:val="005775CB"/>
    <w:rsid w:val="00582FDB"/>
    <w:rsid w:val="005A2288"/>
    <w:rsid w:val="005B3C3D"/>
    <w:rsid w:val="005B4521"/>
    <w:rsid w:val="005C3091"/>
    <w:rsid w:val="005C792A"/>
    <w:rsid w:val="005D4EA6"/>
    <w:rsid w:val="005E063E"/>
    <w:rsid w:val="005E4699"/>
    <w:rsid w:val="005F31F1"/>
    <w:rsid w:val="005F3C45"/>
    <w:rsid w:val="005F7C79"/>
    <w:rsid w:val="00600205"/>
    <w:rsid w:val="006054DB"/>
    <w:rsid w:val="00605A84"/>
    <w:rsid w:val="00612BEF"/>
    <w:rsid w:val="00625EE2"/>
    <w:rsid w:val="00633820"/>
    <w:rsid w:val="0063707B"/>
    <w:rsid w:val="00641637"/>
    <w:rsid w:val="00645313"/>
    <w:rsid w:val="00647F70"/>
    <w:rsid w:val="006527A1"/>
    <w:rsid w:val="00653097"/>
    <w:rsid w:val="00657DDA"/>
    <w:rsid w:val="00660E55"/>
    <w:rsid w:val="00661EB2"/>
    <w:rsid w:val="00666B1A"/>
    <w:rsid w:val="006724DC"/>
    <w:rsid w:val="00676A13"/>
    <w:rsid w:val="00683586"/>
    <w:rsid w:val="00683B37"/>
    <w:rsid w:val="00685686"/>
    <w:rsid w:val="006B07C3"/>
    <w:rsid w:val="006B283E"/>
    <w:rsid w:val="006B7079"/>
    <w:rsid w:val="006D0994"/>
    <w:rsid w:val="006D1DB0"/>
    <w:rsid w:val="006D4213"/>
    <w:rsid w:val="006D4E06"/>
    <w:rsid w:val="006D6347"/>
    <w:rsid w:val="006E0F1D"/>
    <w:rsid w:val="006F10F7"/>
    <w:rsid w:val="006F1BD6"/>
    <w:rsid w:val="00703359"/>
    <w:rsid w:val="00705B40"/>
    <w:rsid w:val="00706478"/>
    <w:rsid w:val="007114CE"/>
    <w:rsid w:val="00715E97"/>
    <w:rsid w:val="00717124"/>
    <w:rsid w:val="007208D0"/>
    <w:rsid w:val="00722341"/>
    <w:rsid w:val="00724605"/>
    <w:rsid w:val="00734212"/>
    <w:rsid w:val="0073428D"/>
    <w:rsid w:val="0073553E"/>
    <w:rsid w:val="00736DB5"/>
    <w:rsid w:val="00742B25"/>
    <w:rsid w:val="00745FC6"/>
    <w:rsid w:val="00747B03"/>
    <w:rsid w:val="007514A2"/>
    <w:rsid w:val="00753A53"/>
    <w:rsid w:val="007656D9"/>
    <w:rsid w:val="00767210"/>
    <w:rsid w:val="0077448C"/>
    <w:rsid w:val="00781F17"/>
    <w:rsid w:val="007823B7"/>
    <w:rsid w:val="0078657F"/>
    <w:rsid w:val="007918B1"/>
    <w:rsid w:val="0079534D"/>
    <w:rsid w:val="00797A77"/>
    <w:rsid w:val="007A27C5"/>
    <w:rsid w:val="007A7852"/>
    <w:rsid w:val="007B347C"/>
    <w:rsid w:val="007B5981"/>
    <w:rsid w:val="007C33D3"/>
    <w:rsid w:val="007D0A00"/>
    <w:rsid w:val="007D23D7"/>
    <w:rsid w:val="007E0765"/>
    <w:rsid w:val="007E0958"/>
    <w:rsid w:val="007E0A37"/>
    <w:rsid w:val="007E380F"/>
    <w:rsid w:val="007E434F"/>
    <w:rsid w:val="007F4B6A"/>
    <w:rsid w:val="00811A68"/>
    <w:rsid w:val="00815757"/>
    <w:rsid w:val="00822627"/>
    <w:rsid w:val="00822C71"/>
    <w:rsid w:val="008238E6"/>
    <w:rsid w:val="00826EF2"/>
    <w:rsid w:val="008414E2"/>
    <w:rsid w:val="00843902"/>
    <w:rsid w:val="008458A5"/>
    <w:rsid w:val="0084793F"/>
    <w:rsid w:val="00854351"/>
    <w:rsid w:val="00856F0F"/>
    <w:rsid w:val="00861527"/>
    <w:rsid w:val="008644D7"/>
    <w:rsid w:val="00871BA0"/>
    <w:rsid w:val="008739B8"/>
    <w:rsid w:val="00894C3F"/>
    <w:rsid w:val="00897CE5"/>
    <w:rsid w:val="008A2E9E"/>
    <w:rsid w:val="008A3AE1"/>
    <w:rsid w:val="008A4790"/>
    <w:rsid w:val="008A632C"/>
    <w:rsid w:val="008B2CBC"/>
    <w:rsid w:val="008B3596"/>
    <w:rsid w:val="008B7352"/>
    <w:rsid w:val="008C71EE"/>
    <w:rsid w:val="008D3DBC"/>
    <w:rsid w:val="008D4D2A"/>
    <w:rsid w:val="008E2980"/>
    <w:rsid w:val="008E4692"/>
    <w:rsid w:val="008E6081"/>
    <w:rsid w:val="008F2274"/>
    <w:rsid w:val="008F23A0"/>
    <w:rsid w:val="008F25B6"/>
    <w:rsid w:val="008F5E08"/>
    <w:rsid w:val="0090503F"/>
    <w:rsid w:val="009076E8"/>
    <w:rsid w:val="00915490"/>
    <w:rsid w:val="00915E91"/>
    <w:rsid w:val="0092103F"/>
    <w:rsid w:val="0093224F"/>
    <w:rsid w:val="00934338"/>
    <w:rsid w:val="00934748"/>
    <w:rsid w:val="0094008D"/>
    <w:rsid w:val="009439AD"/>
    <w:rsid w:val="00943E7C"/>
    <w:rsid w:val="00951664"/>
    <w:rsid w:val="009547D9"/>
    <w:rsid w:val="00955810"/>
    <w:rsid w:val="009650AE"/>
    <w:rsid w:val="00965CB2"/>
    <w:rsid w:val="00965DEA"/>
    <w:rsid w:val="00972A49"/>
    <w:rsid w:val="00975F14"/>
    <w:rsid w:val="00982168"/>
    <w:rsid w:val="00982A16"/>
    <w:rsid w:val="009841C2"/>
    <w:rsid w:val="0098502C"/>
    <w:rsid w:val="009869D1"/>
    <w:rsid w:val="009969AE"/>
    <w:rsid w:val="009A117B"/>
    <w:rsid w:val="009B39EB"/>
    <w:rsid w:val="009C635A"/>
    <w:rsid w:val="009C637A"/>
    <w:rsid w:val="009D1BBE"/>
    <w:rsid w:val="009E1663"/>
    <w:rsid w:val="009E52B8"/>
    <w:rsid w:val="009E6236"/>
    <w:rsid w:val="009F419D"/>
    <w:rsid w:val="00A00A66"/>
    <w:rsid w:val="00A0297F"/>
    <w:rsid w:val="00A14181"/>
    <w:rsid w:val="00A148C7"/>
    <w:rsid w:val="00A161A9"/>
    <w:rsid w:val="00A16DA6"/>
    <w:rsid w:val="00A1757D"/>
    <w:rsid w:val="00A21FCA"/>
    <w:rsid w:val="00A34ABC"/>
    <w:rsid w:val="00A403E5"/>
    <w:rsid w:val="00A44F0C"/>
    <w:rsid w:val="00A4764C"/>
    <w:rsid w:val="00A54585"/>
    <w:rsid w:val="00A570FE"/>
    <w:rsid w:val="00A6177B"/>
    <w:rsid w:val="00A6725A"/>
    <w:rsid w:val="00A74C79"/>
    <w:rsid w:val="00A905C9"/>
    <w:rsid w:val="00A92174"/>
    <w:rsid w:val="00A94E05"/>
    <w:rsid w:val="00AA1CDB"/>
    <w:rsid w:val="00AA1EEA"/>
    <w:rsid w:val="00AA52F9"/>
    <w:rsid w:val="00AA7DF5"/>
    <w:rsid w:val="00AB1B62"/>
    <w:rsid w:val="00AC1152"/>
    <w:rsid w:val="00AC2515"/>
    <w:rsid w:val="00AC6F06"/>
    <w:rsid w:val="00AD75DB"/>
    <w:rsid w:val="00AE17A5"/>
    <w:rsid w:val="00AE22CC"/>
    <w:rsid w:val="00AE2E68"/>
    <w:rsid w:val="00AE5E7A"/>
    <w:rsid w:val="00AF21AE"/>
    <w:rsid w:val="00B10735"/>
    <w:rsid w:val="00B10FFD"/>
    <w:rsid w:val="00B16B7A"/>
    <w:rsid w:val="00B22E69"/>
    <w:rsid w:val="00B25DC3"/>
    <w:rsid w:val="00B304C0"/>
    <w:rsid w:val="00B30CBC"/>
    <w:rsid w:val="00B50178"/>
    <w:rsid w:val="00B52FDD"/>
    <w:rsid w:val="00B53B16"/>
    <w:rsid w:val="00B570B6"/>
    <w:rsid w:val="00B619E9"/>
    <w:rsid w:val="00B6245C"/>
    <w:rsid w:val="00B71B13"/>
    <w:rsid w:val="00B72685"/>
    <w:rsid w:val="00B759F1"/>
    <w:rsid w:val="00B761D1"/>
    <w:rsid w:val="00B92C88"/>
    <w:rsid w:val="00B96FD9"/>
    <w:rsid w:val="00BA4020"/>
    <w:rsid w:val="00BA7100"/>
    <w:rsid w:val="00BB114F"/>
    <w:rsid w:val="00BB5BE9"/>
    <w:rsid w:val="00BC3796"/>
    <w:rsid w:val="00BC403B"/>
    <w:rsid w:val="00BC7EB8"/>
    <w:rsid w:val="00BD004F"/>
    <w:rsid w:val="00BD5B90"/>
    <w:rsid w:val="00BE4ECC"/>
    <w:rsid w:val="00BE51B3"/>
    <w:rsid w:val="00BF46C3"/>
    <w:rsid w:val="00BF4A2C"/>
    <w:rsid w:val="00C00168"/>
    <w:rsid w:val="00C11B08"/>
    <w:rsid w:val="00C15BE6"/>
    <w:rsid w:val="00C21CCB"/>
    <w:rsid w:val="00C22DB2"/>
    <w:rsid w:val="00C26FBF"/>
    <w:rsid w:val="00C35CAB"/>
    <w:rsid w:val="00C4186E"/>
    <w:rsid w:val="00C4580D"/>
    <w:rsid w:val="00C476B1"/>
    <w:rsid w:val="00C47768"/>
    <w:rsid w:val="00C56897"/>
    <w:rsid w:val="00C626E9"/>
    <w:rsid w:val="00C65A0A"/>
    <w:rsid w:val="00C741F4"/>
    <w:rsid w:val="00C746A5"/>
    <w:rsid w:val="00C74781"/>
    <w:rsid w:val="00C75711"/>
    <w:rsid w:val="00C80BE7"/>
    <w:rsid w:val="00C9199C"/>
    <w:rsid w:val="00C9484B"/>
    <w:rsid w:val="00C9656C"/>
    <w:rsid w:val="00CA0CA7"/>
    <w:rsid w:val="00CA2E25"/>
    <w:rsid w:val="00CA4785"/>
    <w:rsid w:val="00CA4B5D"/>
    <w:rsid w:val="00CB54AC"/>
    <w:rsid w:val="00CB5DBE"/>
    <w:rsid w:val="00CC1294"/>
    <w:rsid w:val="00CD077F"/>
    <w:rsid w:val="00CD30E5"/>
    <w:rsid w:val="00CD385C"/>
    <w:rsid w:val="00CD7DF9"/>
    <w:rsid w:val="00CE3809"/>
    <w:rsid w:val="00CF305F"/>
    <w:rsid w:val="00CF3CA8"/>
    <w:rsid w:val="00D129E0"/>
    <w:rsid w:val="00D13E59"/>
    <w:rsid w:val="00D1614A"/>
    <w:rsid w:val="00D24091"/>
    <w:rsid w:val="00D240E9"/>
    <w:rsid w:val="00D25E9D"/>
    <w:rsid w:val="00D42934"/>
    <w:rsid w:val="00D558E3"/>
    <w:rsid w:val="00D561B8"/>
    <w:rsid w:val="00D60673"/>
    <w:rsid w:val="00D60A6C"/>
    <w:rsid w:val="00D615A3"/>
    <w:rsid w:val="00D61FEF"/>
    <w:rsid w:val="00D6316A"/>
    <w:rsid w:val="00D644AC"/>
    <w:rsid w:val="00D64CF7"/>
    <w:rsid w:val="00D920E2"/>
    <w:rsid w:val="00DA3B0C"/>
    <w:rsid w:val="00DC16AC"/>
    <w:rsid w:val="00DC54C5"/>
    <w:rsid w:val="00DC5FCC"/>
    <w:rsid w:val="00DD13E3"/>
    <w:rsid w:val="00DD4063"/>
    <w:rsid w:val="00DD49F3"/>
    <w:rsid w:val="00DD5B0B"/>
    <w:rsid w:val="00DF545D"/>
    <w:rsid w:val="00DF6341"/>
    <w:rsid w:val="00E11445"/>
    <w:rsid w:val="00E167BD"/>
    <w:rsid w:val="00E1696F"/>
    <w:rsid w:val="00E204A6"/>
    <w:rsid w:val="00E21580"/>
    <w:rsid w:val="00E23145"/>
    <w:rsid w:val="00E248BE"/>
    <w:rsid w:val="00E269C9"/>
    <w:rsid w:val="00E308E2"/>
    <w:rsid w:val="00E535BF"/>
    <w:rsid w:val="00E57083"/>
    <w:rsid w:val="00E65B8E"/>
    <w:rsid w:val="00E65C65"/>
    <w:rsid w:val="00E73692"/>
    <w:rsid w:val="00E803C1"/>
    <w:rsid w:val="00E8139D"/>
    <w:rsid w:val="00E85C81"/>
    <w:rsid w:val="00E85F7B"/>
    <w:rsid w:val="00E93629"/>
    <w:rsid w:val="00E94014"/>
    <w:rsid w:val="00EA2D7E"/>
    <w:rsid w:val="00EA41B8"/>
    <w:rsid w:val="00EA47C6"/>
    <w:rsid w:val="00EB0044"/>
    <w:rsid w:val="00EB178C"/>
    <w:rsid w:val="00EB2857"/>
    <w:rsid w:val="00EB3AA6"/>
    <w:rsid w:val="00EB43BA"/>
    <w:rsid w:val="00EB5C43"/>
    <w:rsid w:val="00EC2B0A"/>
    <w:rsid w:val="00EC6E91"/>
    <w:rsid w:val="00ED3D60"/>
    <w:rsid w:val="00ED67E9"/>
    <w:rsid w:val="00ED70D4"/>
    <w:rsid w:val="00EE1ADF"/>
    <w:rsid w:val="00EF20AE"/>
    <w:rsid w:val="00EF6FC2"/>
    <w:rsid w:val="00F0611F"/>
    <w:rsid w:val="00F075B2"/>
    <w:rsid w:val="00F21028"/>
    <w:rsid w:val="00F32439"/>
    <w:rsid w:val="00F422A9"/>
    <w:rsid w:val="00F5139A"/>
    <w:rsid w:val="00F54878"/>
    <w:rsid w:val="00F556BA"/>
    <w:rsid w:val="00F56029"/>
    <w:rsid w:val="00F6581F"/>
    <w:rsid w:val="00F66B29"/>
    <w:rsid w:val="00F70E3A"/>
    <w:rsid w:val="00F7402E"/>
    <w:rsid w:val="00F76168"/>
    <w:rsid w:val="00F9133A"/>
    <w:rsid w:val="00F93653"/>
    <w:rsid w:val="00F94A6A"/>
    <w:rsid w:val="00F94EC1"/>
    <w:rsid w:val="00FB4C6B"/>
    <w:rsid w:val="00FB5742"/>
    <w:rsid w:val="00FC249C"/>
    <w:rsid w:val="00FD065E"/>
    <w:rsid w:val="00FD6532"/>
    <w:rsid w:val="00FD7B21"/>
    <w:rsid w:val="00FE0D0D"/>
    <w:rsid w:val="00FE14D4"/>
    <w:rsid w:val="00FE5CB3"/>
    <w:rsid w:val="00FE6098"/>
    <w:rsid w:val="00FF18C9"/>
    <w:rsid w:val="00FF1C60"/>
    <w:rsid w:val="00FF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01CDC9CC"/>
  <w15:docId w15:val="{1E7F6029-5738-4F64-BCD4-36AB847B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1">
    <w:name w:val="Standard1"/>
    <w:uiPriority w:val="99"/>
    <w:qFormat/>
    <w:rsid w:val="004C1F4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Sansinterligne">
    <w:name w:val="No Spacing"/>
    <w:uiPriority w:val="1"/>
    <w:qFormat/>
    <w:rsid w:val="004C1F4B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1712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unhideWhenUsed/>
    <w:rsid w:val="002565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65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65A3"/>
    <w:rPr>
      <w:sz w:val="20"/>
      <w:szCs w:val="20"/>
    </w:rPr>
  </w:style>
  <w:style w:type="table" w:customStyle="1" w:styleId="TableauGrille4-Accentuation11">
    <w:name w:val="Tableau Grille 4 - Accentuation 11"/>
    <w:basedOn w:val="TableauNormal"/>
    <w:uiPriority w:val="49"/>
    <w:rsid w:val="002565A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56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65A3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24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2479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F94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310F0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AB1B62"/>
    <w:rPr>
      <w:i/>
      <w:iCs/>
    </w:rPr>
  </w:style>
  <w:style w:type="character" w:customStyle="1" w:styleId="il">
    <w:name w:val="il"/>
    <w:basedOn w:val="Policepardfaut"/>
    <w:rsid w:val="004405B2"/>
  </w:style>
  <w:style w:type="paragraph" w:customStyle="1" w:styleId="TableCell">
    <w:name w:val="Table Cell"/>
    <w:basedOn w:val="Normal"/>
    <w:rsid w:val="002763AB"/>
    <w:pPr>
      <w:spacing w:after="0" w:line="240" w:lineRule="auto"/>
      <w:jc w:val="both"/>
    </w:pPr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reference">
    <w:name w:val="reference"/>
    <w:basedOn w:val="Policepardfaut"/>
    <w:rsid w:val="00091CDF"/>
  </w:style>
  <w:style w:type="character" w:customStyle="1" w:styleId="refauthors">
    <w:name w:val="refauthors"/>
    <w:basedOn w:val="Policepardfaut"/>
    <w:rsid w:val="00091CDF"/>
  </w:style>
  <w:style w:type="character" w:customStyle="1" w:styleId="reftitle">
    <w:name w:val="reftitle"/>
    <w:basedOn w:val="Policepardfaut"/>
    <w:rsid w:val="00091CDF"/>
  </w:style>
  <w:style w:type="character" w:customStyle="1" w:styleId="refseriestitle">
    <w:name w:val="refseriestitle"/>
    <w:basedOn w:val="Policepardfaut"/>
    <w:rsid w:val="00091CDF"/>
  </w:style>
  <w:style w:type="character" w:customStyle="1" w:styleId="refseriesdate">
    <w:name w:val="refseriesdate"/>
    <w:basedOn w:val="Policepardfaut"/>
    <w:rsid w:val="00091CDF"/>
  </w:style>
  <w:style w:type="character" w:customStyle="1" w:styleId="refseriesvolume">
    <w:name w:val="refseriesvolume"/>
    <w:basedOn w:val="Policepardfaut"/>
    <w:rsid w:val="00091CDF"/>
  </w:style>
  <w:style w:type="character" w:customStyle="1" w:styleId="refpages">
    <w:name w:val="refpages"/>
    <w:basedOn w:val="Policepardfaut"/>
    <w:rsid w:val="00091CDF"/>
  </w:style>
  <w:style w:type="character" w:styleId="Lienhypertexte">
    <w:name w:val="Hyperlink"/>
    <w:basedOn w:val="Policepardfaut"/>
    <w:uiPriority w:val="99"/>
    <w:unhideWhenUsed/>
    <w:rsid w:val="00E65C65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B3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3C3D"/>
  </w:style>
  <w:style w:type="paragraph" w:styleId="Pieddepage">
    <w:name w:val="footer"/>
    <w:basedOn w:val="Normal"/>
    <w:link w:val="PieddepageCar"/>
    <w:uiPriority w:val="99"/>
    <w:unhideWhenUsed/>
    <w:rsid w:val="005B3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3C3D"/>
  </w:style>
  <w:style w:type="paragraph" w:customStyle="1" w:styleId="PStandardlistung2spaltig">
    <w:name w:val="P_Standard listung 2 spaltig"/>
    <w:basedOn w:val="Normal"/>
    <w:rsid w:val="00A16DA6"/>
    <w:pPr>
      <w:tabs>
        <w:tab w:val="left" w:pos="4680"/>
      </w:tabs>
      <w:spacing w:after="0" w:line="240" w:lineRule="auto"/>
      <w:ind w:left="1080"/>
      <w:jc w:val="both"/>
    </w:pPr>
    <w:rPr>
      <w:rFonts w:ascii="Arial" w:eastAsia="Times New Roman" w:hAnsi="Arial" w:cs="Arial"/>
      <w:szCs w:val="20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823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26007B"/>
    <w:rPr>
      <w:b/>
      <w:bCs/>
    </w:r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6054DB"/>
    <w:rPr>
      <w:color w:val="605E5C"/>
      <w:shd w:val="clear" w:color="auto" w:fill="E1DFDD"/>
    </w:rPr>
  </w:style>
  <w:style w:type="table" w:styleId="Grilledetableauclaire">
    <w:name w:val="Grid Table Light"/>
    <w:basedOn w:val="TableauNormal"/>
    <w:uiPriority w:val="40"/>
    <w:rsid w:val="00F560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F560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F560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560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5Fonc-Accentuation3">
    <w:name w:val="Grid Table 5 Dark Accent 3"/>
    <w:basedOn w:val="TableauNormal"/>
    <w:uiPriority w:val="50"/>
    <w:rsid w:val="00F560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m1534654351983960629emailstyle19">
    <w:name w:val="m_1534654351983960629emailstyle19"/>
    <w:basedOn w:val="Policepardfaut"/>
    <w:rsid w:val="00795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2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5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5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4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76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77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05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995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5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1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85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175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7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4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CBEE188731F44BB9792989569115FB" ma:contentTypeVersion="14" ma:contentTypeDescription="Crée un document." ma:contentTypeScope="" ma:versionID="40d46780129630ff5f3d1bac804d9eb2">
  <xsd:schema xmlns:xsd="http://www.w3.org/2001/XMLSchema" xmlns:xs="http://www.w3.org/2001/XMLSchema" xmlns:p="http://schemas.microsoft.com/office/2006/metadata/properties" xmlns:ns3="379f8ea8-b583-4bf3-8a93-3abd319e2a0f" xmlns:ns4="62b962c4-4906-4679-9ed1-e58d14d98993" targetNamespace="http://schemas.microsoft.com/office/2006/metadata/properties" ma:root="true" ma:fieldsID="0e4073b8293654e18a28c9b5f448274f" ns3:_="" ns4:_="">
    <xsd:import namespace="379f8ea8-b583-4bf3-8a93-3abd319e2a0f"/>
    <xsd:import namespace="62b962c4-4906-4679-9ed1-e58d14d989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f8ea8-b583-4bf3-8a93-3abd319e2a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b962c4-4906-4679-9ed1-e58d14d9899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8444B-617E-4AA3-B9CD-44CEC9D55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BA1475-8789-4588-BE5C-ECE9270EE545}">
  <ds:schemaRefs>
    <ds:schemaRef ds:uri="http://purl.org/dc/terms/"/>
    <ds:schemaRef ds:uri="http://purl.org/dc/dcmitype/"/>
    <ds:schemaRef ds:uri="379f8ea8-b583-4bf3-8a93-3abd319e2a0f"/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2b962c4-4906-4679-9ed1-e58d14d98993"/>
  </ds:schemaRefs>
</ds:datastoreItem>
</file>

<file path=customXml/itemProps3.xml><?xml version="1.0" encoding="utf-8"?>
<ds:datastoreItem xmlns:ds="http://schemas.openxmlformats.org/officeDocument/2006/customXml" ds:itemID="{E91D40A7-49C7-4DB8-9838-F949CE53FA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9f8ea8-b583-4bf3-8a93-3abd319e2a0f"/>
    <ds:schemaRef ds:uri="62b962c4-4906-4679-9ed1-e58d14d989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875AAD0-4FE6-44CA-B75D-EE80DB69C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78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U-RENNES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illaume Manson</dc:creator>
  <cp:lastModifiedBy>Roch Houot</cp:lastModifiedBy>
  <cp:revision>7</cp:revision>
  <cp:lastPrinted>2018-03-23T07:16:00Z</cp:lastPrinted>
  <dcterms:created xsi:type="dcterms:W3CDTF">2021-10-29T12:43:00Z</dcterms:created>
  <dcterms:modified xsi:type="dcterms:W3CDTF">2021-11-0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41ce35-b9d1-39de-a696-fd03892cf53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blood</vt:lpwstr>
  </property>
  <property fmtid="{D5CDD505-2E9C-101B-9397-08002B2CF9AE}" pid="13" name="Mendeley Recent Style Name 4_1">
    <vt:lpwstr>Blood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Citation Style_1">
    <vt:lpwstr>http://www.zotero.org/styles/blood</vt:lpwstr>
  </property>
  <property fmtid="{D5CDD505-2E9C-101B-9397-08002B2CF9AE}" pid="25" name="ContentTypeId">
    <vt:lpwstr>0x0101004BCBEE188731F44BB9792989569115FB</vt:lpwstr>
  </property>
</Properties>
</file>